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0EB709" w14:textId="59F168B9" w:rsidR="009C5FE5" w:rsidRDefault="009C5FE5" w:rsidP="009C5FE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A014D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06816">
        <w:rPr>
          <w:rFonts w:ascii="Times New Roman" w:hAnsi="Times New Roman" w:cs="Times New Roman"/>
          <w:b/>
          <w:sz w:val="24"/>
          <w:szCs w:val="24"/>
        </w:rPr>
        <w:t>Strains and plasmids used in this study</w:t>
      </w:r>
    </w:p>
    <w:tbl>
      <w:tblPr>
        <w:tblStyle w:val="610"/>
        <w:tblW w:w="0" w:type="auto"/>
        <w:tblLook w:val="06A0" w:firstRow="1" w:lastRow="0" w:firstColumn="1" w:lastColumn="0" w:noHBand="1" w:noVBand="1"/>
      </w:tblPr>
      <w:tblGrid>
        <w:gridCol w:w="2518"/>
        <w:gridCol w:w="4068"/>
        <w:gridCol w:w="1936"/>
      </w:tblGrid>
      <w:tr w:rsidR="009C5FE5" w14:paraId="41DF2036" w14:textId="77777777" w:rsidTr="00C635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5290CAF5" w14:textId="77777777" w:rsidR="009C5FE5" w:rsidRPr="00F06816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81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S</w:t>
            </w:r>
            <w:r w:rsidRPr="00F0681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rain or plasmid</w:t>
            </w:r>
          </w:p>
        </w:tc>
        <w:tc>
          <w:tcPr>
            <w:tcW w:w="4068" w:type="dxa"/>
          </w:tcPr>
          <w:p w14:paraId="17C6E80E" w14:textId="77777777" w:rsidR="009C5FE5" w:rsidRPr="00F06816" w:rsidRDefault="009C5FE5" w:rsidP="00C635A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81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D</w:t>
            </w:r>
            <w:r w:rsidRPr="00F0681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scription/characteristic</w:t>
            </w:r>
          </w:p>
        </w:tc>
        <w:tc>
          <w:tcPr>
            <w:tcW w:w="1936" w:type="dxa"/>
          </w:tcPr>
          <w:p w14:paraId="44C12CC3" w14:textId="77777777" w:rsidR="009C5FE5" w:rsidRPr="00F06816" w:rsidRDefault="009C5FE5" w:rsidP="00C635A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0681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S</w:t>
            </w:r>
            <w:r w:rsidRPr="00F0681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urce/reference</w:t>
            </w:r>
          </w:p>
        </w:tc>
      </w:tr>
      <w:tr w:rsidR="009C5FE5" w14:paraId="321C2919" w14:textId="77777777" w:rsidTr="00C63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27E39C9F" w14:textId="77777777" w:rsidR="009C5FE5" w:rsidRPr="008A7E8C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A7E8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S</w:t>
            </w:r>
            <w:r w:rsidRPr="008A7E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rains</w:t>
            </w:r>
          </w:p>
        </w:tc>
        <w:tc>
          <w:tcPr>
            <w:tcW w:w="4068" w:type="dxa"/>
          </w:tcPr>
          <w:p w14:paraId="61FC53E8" w14:textId="77777777" w:rsidR="009C5FE5" w:rsidRPr="00F06816" w:rsidRDefault="009C5FE5" w:rsidP="00C635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936" w:type="dxa"/>
          </w:tcPr>
          <w:p w14:paraId="282BC473" w14:textId="77777777" w:rsidR="009C5FE5" w:rsidRPr="00F06816" w:rsidRDefault="009C5FE5" w:rsidP="00C635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</w:tr>
      <w:tr w:rsidR="009C5FE5" w14:paraId="0120BC6C" w14:textId="77777777" w:rsidTr="00C63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7D617C32" w14:textId="77777777" w:rsidR="009C5FE5" w:rsidRPr="00703888" w:rsidRDefault="009C5FE5" w:rsidP="00C635A5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703888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 xml:space="preserve"> </w:t>
            </w:r>
            <w:r w:rsidRPr="00703888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PCC7002</w:t>
            </w:r>
          </w:p>
        </w:tc>
        <w:tc>
          <w:tcPr>
            <w:tcW w:w="4068" w:type="dxa"/>
          </w:tcPr>
          <w:p w14:paraId="1FE67B62" w14:textId="77777777" w:rsidR="009C5FE5" w:rsidRPr="00703888" w:rsidRDefault="009C5FE5" w:rsidP="00C635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03888">
              <w:rPr>
                <w:rFonts w:ascii="Times New Roman" w:hAnsi="Times New Roman" w:cs="Times New Roman"/>
                <w:color w:val="auto"/>
                <w:szCs w:val="21"/>
              </w:rPr>
              <w:t>Wilde type</w:t>
            </w:r>
          </w:p>
        </w:tc>
        <w:tc>
          <w:tcPr>
            <w:tcW w:w="1936" w:type="dxa"/>
          </w:tcPr>
          <w:p w14:paraId="681823C2" w14:textId="77777777" w:rsidR="009C5FE5" w:rsidRPr="00703888" w:rsidRDefault="009C5FE5" w:rsidP="00C635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03888">
              <w:rPr>
                <w:rFonts w:ascii="Times New Roman" w:hAnsi="Times New Roman" w:cs="Times New Roman" w:hint="eastAsia"/>
                <w:color w:val="auto"/>
                <w:szCs w:val="21"/>
              </w:rPr>
              <w:t>T</w:t>
            </w:r>
            <w:r w:rsidRPr="00703888">
              <w:rPr>
                <w:rFonts w:ascii="Times New Roman" w:hAnsi="Times New Roman" w:cs="Times New Roman"/>
                <w:color w:val="auto"/>
                <w:szCs w:val="21"/>
              </w:rPr>
              <w:t>his study</w:t>
            </w:r>
          </w:p>
        </w:tc>
      </w:tr>
      <w:tr w:rsidR="009C5FE5" w14:paraId="0680DBA8" w14:textId="77777777" w:rsidTr="00C63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5FE920C6" w14:textId="77777777" w:rsidR="009C5FE5" w:rsidRPr="00703888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388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0388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03888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PCC7002</w:t>
            </w:r>
            <w:r w:rsidRPr="00703888">
              <w:rPr>
                <w:rFonts w:ascii="等线" w:eastAsia="等线" w:hAnsi="等线" w:cs="Times New Roman" w:hint="eastAsia"/>
                <w:b w:val="0"/>
                <w:color w:val="auto"/>
                <w:szCs w:val="21"/>
              </w:rPr>
              <w:t>△</w:t>
            </w:r>
            <w:proofErr w:type="spellStart"/>
            <w:r w:rsidRPr="00703888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sqr</w:t>
            </w:r>
            <w:proofErr w:type="spellEnd"/>
          </w:p>
        </w:tc>
        <w:tc>
          <w:tcPr>
            <w:tcW w:w="4068" w:type="dxa"/>
          </w:tcPr>
          <w:p w14:paraId="0D9B25D9" w14:textId="77777777" w:rsidR="009C5FE5" w:rsidRPr="00703888" w:rsidRDefault="009C5FE5" w:rsidP="00C635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3888">
              <w:rPr>
                <w:rFonts w:ascii="Times New Roman" w:hAnsi="Times New Roman" w:cs="Times New Roman"/>
                <w:color w:val="auto"/>
                <w:szCs w:val="21"/>
              </w:rPr>
              <w:t xml:space="preserve">PCC7002 </w:t>
            </w:r>
            <w:r w:rsidRPr="00703888">
              <w:rPr>
                <w:rFonts w:ascii="Times New Roman" w:hAnsi="Times New Roman" w:cs="Times New Roman" w:hint="eastAsia"/>
                <w:color w:val="auto"/>
                <w:szCs w:val="21"/>
              </w:rPr>
              <w:t>with</w:t>
            </w:r>
            <w:r w:rsidRPr="00703888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proofErr w:type="spellStart"/>
            <w:r w:rsidRPr="00703888">
              <w:rPr>
                <w:rFonts w:ascii="Times New Roman" w:hAnsi="Times New Roman" w:cs="Times New Roman"/>
                <w:i/>
                <w:color w:val="auto"/>
                <w:szCs w:val="21"/>
              </w:rPr>
              <w:t>sqr</w:t>
            </w:r>
            <w:proofErr w:type="spellEnd"/>
            <w:r w:rsidRPr="00703888">
              <w:rPr>
                <w:rFonts w:ascii="Times New Roman" w:hAnsi="Times New Roman" w:cs="Times New Roman"/>
                <w:color w:val="auto"/>
                <w:szCs w:val="21"/>
              </w:rPr>
              <w:t xml:space="preserve"> deletion</w:t>
            </w:r>
          </w:p>
        </w:tc>
        <w:tc>
          <w:tcPr>
            <w:tcW w:w="1936" w:type="dxa"/>
          </w:tcPr>
          <w:p w14:paraId="1407B393" w14:textId="77777777" w:rsidR="009C5FE5" w:rsidRPr="00703888" w:rsidRDefault="009C5FE5" w:rsidP="00C635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3888">
              <w:rPr>
                <w:rFonts w:ascii="Times New Roman" w:hAnsi="Times New Roman" w:cs="Times New Roman" w:hint="eastAsia"/>
                <w:color w:val="auto"/>
                <w:szCs w:val="21"/>
              </w:rPr>
              <w:t>T</w:t>
            </w:r>
            <w:r w:rsidRPr="00703888">
              <w:rPr>
                <w:rFonts w:ascii="Times New Roman" w:hAnsi="Times New Roman" w:cs="Times New Roman"/>
                <w:color w:val="auto"/>
                <w:szCs w:val="21"/>
              </w:rPr>
              <w:t>his study</w:t>
            </w:r>
          </w:p>
        </w:tc>
      </w:tr>
      <w:tr w:rsidR="009C5FE5" w14:paraId="22489620" w14:textId="77777777" w:rsidTr="00C63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187779ED" w14:textId="77777777" w:rsidR="009C5FE5" w:rsidRPr="00703888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388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0388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03888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PCC7002</w:t>
            </w:r>
            <w:r w:rsidRPr="00703888">
              <w:rPr>
                <w:rFonts w:ascii="等线" w:eastAsia="等线" w:hAnsi="等线" w:cs="Times New Roman" w:hint="eastAsia"/>
                <w:b w:val="0"/>
                <w:color w:val="auto"/>
                <w:szCs w:val="21"/>
              </w:rPr>
              <w:t>△</w:t>
            </w:r>
            <w:proofErr w:type="spellStart"/>
            <w:r w:rsidRPr="00703888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sqr</w:t>
            </w:r>
            <w:proofErr w:type="spellEnd"/>
            <w:r w:rsidRPr="00703888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::</w:t>
            </w:r>
            <w:proofErr w:type="spellStart"/>
            <w:r w:rsidRPr="00703888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sqr</w:t>
            </w:r>
            <w:proofErr w:type="spellEnd"/>
          </w:p>
        </w:tc>
        <w:tc>
          <w:tcPr>
            <w:tcW w:w="4068" w:type="dxa"/>
          </w:tcPr>
          <w:p w14:paraId="3A8D2DEC" w14:textId="77777777" w:rsidR="009C5FE5" w:rsidRDefault="009C5FE5" w:rsidP="00C635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03888">
              <w:rPr>
                <w:rFonts w:ascii="Times New Roman" w:hAnsi="Times New Roman" w:cs="Times New Roman"/>
                <w:color w:val="auto"/>
                <w:szCs w:val="21"/>
              </w:rPr>
              <w:t xml:space="preserve">PCC7002 </w:t>
            </w:r>
            <w:r w:rsidRPr="00703888">
              <w:rPr>
                <w:rFonts w:ascii="等线" w:eastAsia="等线" w:hAnsi="等线" w:cs="Times New Roman" w:hint="eastAsia"/>
                <w:b/>
                <w:color w:val="auto"/>
                <w:szCs w:val="21"/>
              </w:rPr>
              <w:t>△</w:t>
            </w:r>
            <w:proofErr w:type="spellStart"/>
            <w:r w:rsidRPr="005E0250">
              <w:rPr>
                <w:rFonts w:ascii="Times New Roman" w:hAnsi="Times New Roman" w:cs="Times New Roman"/>
                <w:i/>
                <w:color w:val="auto"/>
                <w:szCs w:val="21"/>
              </w:rPr>
              <w:t>sqr</w:t>
            </w:r>
            <w:proofErr w:type="spellEnd"/>
            <w:r w:rsidRPr="005E0250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703888">
              <w:rPr>
                <w:rFonts w:ascii="Times New Roman" w:hAnsi="Times New Roman" w:cs="Times New Roman" w:hint="eastAsia"/>
                <w:color w:val="auto"/>
                <w:szCs w:val="21"/>
              </w:rPr>
              <w:t>with</w:t>
            </w:r>
            <w:r w:rsidRPr="00703888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proofErr w:type="spellStart"/>
            <w:r w:rsidRPr="00703888">
              <w:rPr>
                <w:rFonts w:ascii="Times New Roman" w:hAnsi="Times New Roman" w:cs="Times New Roman"/>
                <w:i/>
                <w:color w:val="auto"/>
                <w:szCs w:val="21"/>
              </w:rPr>
              <w:t>sqr</w:t>
            </w:r>
            <w:proofErr w:type="spellEnd"/>
            <w:r w:rsidRPr="00703888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insertion </w:t>
            </w:r>
            <w:r w:rsidRPr="00C24D35">
              <w:rPr>
                <w:rFonts w:ascii="Times New Roman" w:hAnsi="Times New Roman" w:cs="Times New Roman"/>
                <w:color w:val="auto"/>
                <w:szCs w:val="21"/>
              </w:rPr>
              <w:t>into the neutral site 1 (NS1) on the chromosome</w:t>
            </w:r>
          </w:p>
          <w:p w14:paraId="552792BF" w14:textId="77777777" w:rsidR="009C5FE5" w:rsidRPr="00703888" w:rsidRDefault="009C5FE5" w:rsidP="00C635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S1</w:t>
            </w:r>
            <w:r w:rsidRPr="007D599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9F4DAA">
              <w:rPr>
                <w:rFonts w:ascii="Times New Roman" w:eastAsia="宋体" w:hAnsi="Times New Roman" w:cs="Times New Roman"/>
                <w:sz w:val="24"/>
                <w:szCs w:val="24"/>
              </w:rPr>
              <w:t>SYNPCC7002_A093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) </w:t>
            </w:r>
          </w:p>
        </w:tc>
        <w:tc>
          <w:tcPr>
            <w:tcW w:w="1936" w:type="dxa"/>
          </w:tcPr>
          <w:p w14:paraId="6A358552" w14:textId="77777777" w:rsidR="009C5FE5" w:rsidRPr="00703888" w:rsidRDefault="009C5FE5" w:rsidP="00C635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3888">
              <w:rPr>
                <w:rFonts w:ascii="Times New Roman" w:hAnsi="Times New Roman" w:cs="Times New Roman" w:hint="eastAsia"/>
                <w:color w:val="auto"/>
                <w:szCs w:val="21"/>
              </w:rPr>
              <w:t>T</w:t>
            </w:r>
            <w:r w:rsidRPr="00703888">
              <w:rPr>
                <w:rFonts w:ascii="Times New Roman" w:hAnsi="Times New Roman" w:cs="Times New Roman"/>
                <w:color w:val="auto"/>
                <w:szCs w:val="21"/>
              </w:rPr>
              <w:t>his study</w:t>
            </w:r>
          </w:p>
        </w:tc>
      </w:tr>
      <w:tr w:rsidR="009C5FE5" w14:paraId="53E05B28" w14:textId="77777777" w:rsidTr="00C63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55B3FC5A" w14:textId="77777777" w:rsidR="009C5FE5" w:rsidRPr="00703888" w:rsidRDefault="009C5FE5" w:rsidP="00C635A5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703888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 xml:space="preserve"> </w:t>
            </w:r>
            <w:r w:rsidRPr="00703888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</w:t>
            </w:r>
            <w:r w:rsidRPr="00C24D35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E. coli</w:t>
            </w:r>
            <w:r w:rsidRPr="00703888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DH5</w:t>
            </w:r>
            <w:r w:rsidRPr="00703888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α</w:t>
            </w:r>
          </w:p>
        </w:tc>
        <w:tc>
          <w:tcPr>
            <w:tcW w:w="4068" w:type="dxa"/>
          </w:tcPr>
          <w:p w14:paraId="74E4E168" w14:textId="77777777" w:rsidR="009C5FE5" w:rsidRPr="00703888" w:rsidRDefault="009C5FE5" w:rsidP="00C635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03888">
              <w:rPr>
                <w:rFonts w:ascii="Times New Roman" w:hAnsi="Times New Roman" w:cs="Times New Roman"/>
                <w:color w:val="auto"/>
                <w:szCs w:val="21"/>
              </w:rPr>
              <w:t>Cloning strain</w:t>
            </w:r>
          </w:p>
        </w:tc>
        <w:tc>
          <w:tcPr>
            <w:tcW w:w="1936" w:type="dxa"/>
          </w:tcPr>
          <w:p w14:paraId="0BA85563" w14:textId="77777777" w:rsidR="009C5FE5" w:rsidRPr="00703888" w:rsidRDefault="009C5FE5" w:rsidP="00C635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proofErr w:type="spellStart"/>
            <w:r w:rsidRPr="00703888">
              <w:rPr>
                <w:rFonts w:ascii="Times New Roman" w:hAnsi="Times New Roman" w:cs="Times New Roman"/>
                <w:color w:val="auto"/>
                <w:szCs w:val="21"/>
              </w:rPr>
              <w:t>Novagen</w:t>
            </w:r>
            <w:proofErr w:type="spellEnd"/>
          </w:p>
        </w:tc>
      </w:tr>
      <w:tr w:rsidR="009C5FE5" w14:paraId="3BD30CAD" w14:textId="77777777" w:rsidTr="00C63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6115DD1A" w14:textId="77777777" w:rsidR="009C5FE5" w:rsidRPr="00703888" w:rsidRDefault="009C5FE5" w:rsidP="00C635A5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703888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 xml:space="preserve"> </w:t>
            </w:r>
            <w:r w:rsidRPr="00703888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</w:t>
            </w:r>
            <w:r w:rsidRPr="00C24D35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E. coli</w:t>
            </w:r>
            <w:r w:rsidRPr="00703888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BL21(DE3)</w:t>
            </w:r>
          </w:p>
        </w:tc>
        <w:tc>
          <w:tcPr>
            <w:tcW w:w="4068" w:type="dxa"/>
          </w:tcPr>
          <w:p w14:paraId="1ED02AE7" w14:textId="77777777" w:rsidR="009C5FE5" w:rsidRPr="00703888" w:rsidRDefault="009C5FE5" w:rsidP="00C635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03888">
              <w:rPr>
                <w:rFonts w:ascii="Times New Roman" w:hAnsi="Times New Roman" w:cs="Times New Roman"/>
                <w:color w:val="auto"/>
                <w:szCs w:val="21"/>
              </w:rPr>
              <w:t>Cloning strain</w:t>
            </w:r>
          </w:p>
        </w:tc>
        <w:tc>
          <w:tcPr>
            <w:tcW w:w="1936" w:type="dxa"/>
          </w:tcPr>
          <w:p w14:paraId="330AAE72" w14:textId="77777777" w:rsidR="009C5FE5" w:rsidRPr="00703888" w:rsidRDefault="009C5FE5" w:rsidP="00C635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proofErr w:type="spellStart"/>
            <w:r w:rsidRPr="00703888">
              <w:rPr>
                <w:rFonts w:ascii="Times New Roman" w:hAnsi="Times New Roman" w:cs="Times New Roman"/>
                <w:color w:val="auto"/>
                <w:szCs w:val="21"/>
              </w:rPr>
              <w:t>Novagen</w:t>
            </w:r>
            <w:proofErr w:type="spellEnd"/>
          </w:p>
        </w:tc>
      </w:tr>
      <w:tr w:rsidR="009C5FE5" w14:paraId="4E3EEEBC" w14:textId="77777777" w:rsidTr="00C63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2A9A2AB5" w14:textId="77777777" w:rsidR="009C5FE5" w:rsidRPr="008A7E8C" w:rsidRDefault="009C5FE5" w:rsidP="00C635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E8C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8A7E8C">
              <w:rPr>
                <w:rFonts w:ascii="Times New Roman" w:hAnsi="Times New Roman" w:cs="Times New Roman"/>
                <w:sz w:val="24"/>
                <w:szCs w:val="24"/>
              </w:rPr>
              <w:t>lasmids</w:t>
            </w:r>
          </w:p>
        </w:tc>
        <w:tc>
          <w:tcPr>
            <w:tcW w:w="4068" w:type="dxa"/>
          </w:tcPr>
          <w:p w14:paraId="77651DC5" w14:textId="77777777" w:rsidR="009C5FE5" w:rsidRPr="00281DD1" w:rsidRDefault="009C5FE5" w:rsidP="00C635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7D33FB5C" w14:textId="77777777" w:rsidR="009C5FE5" w:rsidRPr="00281DD1" w:rsidRDefault="009C5FE5" w:rsidP="00C635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FE5" w14:paraId="5422ECD1" w14:textId="77777777" w:rsidTr="00C63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5F5974F1" w14:textId="77777777" w:rsidR="009C5FE5" w:rsidRPr="00703888" w:rsidRDefault="009C5FE5" w:rsidP="00C635A5">
            <w:pPr>
              <w:spacing w:line="48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703888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</w:t>
            </w:r>
            <w:r w:rsidRPr="00703888">
              <w:rPr>
                <w:rFonts w:ascii="Times New Roman" w:hAnsi="Times New Roman" w:cs="Times New Roman"/>
                <w:b w:val="0"/>
                <w:szCs w:val="21"/>
              </w:rPr>
              <w:t xml:space="preserve"> pBBR1MCS-5</w:t>
            </w:r>
          </w:p>
        </w:tc>
        <w:tc>
          <w:tcPr>
            <w:tcW w:w="4068" w:type="dxa"/>
          </w:tcPr>
          <w:p w14:paraId="05E828CE" w14:textId="77777777" w:rsidR="009C5FE5" w:rsidRPr="00703888" w:rsidRDefault="009C5FE5" w:rsidP="00C635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3888">
              <w:rPr>
                <w:rFonts w:ascii="Times New Roman" w:hAnsi="Times New Roman" w:cs="Times New Roman"/>
                <w:szCs w:val="21"/>
              </w:rPr>
              <w:t>expression vector</w:t>
            </w:r>
          </w:p>
        </w:tc>
        <w:tc>
          <w:tcPr>
            <w:tcW w:w="1936" w:type="dxa"/>
          </w:tcPr>
          <w:p w14:paraId="367225DA" w14:textId="77777777" w:rsidR="009C5FE5" w:rsidRPr="00703888" w:rsidRDefault="009C5FE5" w:rsidP="00C635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3888"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Kovach&lt;/Author&gt;&lt;Year&gt;1995&lt;/Year&gt;&lt;RecNum&gt;300&lt;/RecNum&gt;&lt;DisplayText&gt;(67)&lt;/DisplayText&gt;&lt;record&gt;&lt;rec-number&gt;300&lt;/rec-number&gt;&lt;foreign-keys&gt;&lt;key app="EN" db-id="9f9ea2a2u2eascexszmv95x60v52s9p00dss" timestamp="1560434636"&gt;300&lt;/key&gt;&lt;/foreign-keys&gt;&lt;ref-type name="Journal Article"&gt;17&lt;/ref-type&gt;&lt;contributors&gt;&lt;authors&gt;&lt;author&gt;Kovach, Michael E.&lt;/author&gt;&lt;author&gt;Elzer, Philip H.&lt;/author&gt;&lt;author&gt;Steven Hill, D.&lt;/author&gt;&lt;author&gt;Robertson, Gregory T.&lt;/author&gt;&lt;author&gt;Farris, Michael A.&lt;/author&gt;&lt;author&gt;Roop, R. Martin&lt;/author&gt;&lt;author&gt;Peterson, Kenneth M.&lt;/author&gt;&lt;/authors&gt;&lt;/contributors&gt;&lt;titles&gt;&lt;title&gt;Four new derivatives of the broad-host-range cloning vector pBBR1MCS, carrying different antibiotic-resistance cassettes&lt;/title&gt;&lt;secondary-title&gt;Gene&lt;/secondary-title&gt;&lt;/titles&gt;&lt;periodical&gt;&lt;full-title&gt;Gene&lt;/full-title&gt;&lt;/periodical&gt;&lt;pages&gt;175-176&lt;/pages&gt;&lt;volume&gt;166&lt;/volume&gt;&lt;number&gt;1&lt;/number&gt;&lt;keywords&gt;&lt;keyword&gt;Plasmid&lt;/keyword&gt;&lt;keyword&gt;mobilizable vector&lt;/keyword&gt;&lt;keyword&gt;multiple cloning site&lt;/keyword&gt;&lt;keyword&gt;lacZα complementation&lt;/keyword&gt;&lt;/keywords&gt;&lt;dates&gt;&lt;year&gt;1995&lt;/year&gt;&lt;pub-dates&gt;&lt;date&gt;1995/12/01/&lt;/date&gt;&lt;/pub-dates&gt;&lt;/dates&gt;&lt;isbn&gt;0378-1119&lt;/isbn&gt;&lt;urls&gt;&lt;related-urls&gt;&lt;url&gt;http://www.sciencedirect.com/science/article/pii/0378111995005841&lt;/url&gt;&lt;/related-urls&gt;&lt;/urls&gt;&lt;electronic-resource-num&gt;https://doi.org/10.1016/0378-1119(95)00584-1&lt;/electronic-resource-num&gt;&lt;/record&gt;&lt;/Cite&gt;&lt;/EndNote&gt;</w:instrText>
            </w:r>
            <w:r w:rsidRPr="00703888"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67)</w:t>
            </w:r>
            <w:r w:rsidRPr="0070388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9C5FE5" w14:paraId="503550BC" w14:textId="77777777" w:rsidTr="00C63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5AE3F8D9" w14:textId="77777777" w:rsidR="009C5FE5" w:rsidRPr="00703888" w:rsidRDefault="009C5FE5" w:rsidP="00C635A5">
            <w:pPr>
              <w:spacing w:line="48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703888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</w:t>
            </w:r>
            <w:r w:rsidRPr="00703888">
              <w:rPr>
                <w:rFonts w:ascii="Times New Roman" w:hAnsi="Times New Roman" w:cs="Times New Roman"/>
                <w:b w:val="0"/>
                <w:szCs w:val="21"/>
              </w:rPr>
              <w:t xml:space="preserve"> pJET1.2-Blunt</w:t>
            </w:r>
          </w:p>
        </w:tc>
        <w:tc>
          <w:tcPr>
            <w:tcW w:w="4068" w:type="dxa"/>
          </w:tcPr>
          <w:p w14:paraId="76CE7E63" w14:textId="77777777" w:rsidR="009C5FE5" w:rsidRPr="00703888" w:rsidRDefault="009C5FE5" w:rsidP="00C635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3888">
              <w:rPr>
                <w:rFonts w:ascii="Times New Roman" w:hAnsi="Times New Roman" w:cs="Times New Roman"/>
                <w:color w:val="auto"/>
                <w:szCs w:val="21"/>
              </w:rPr>
              <w:t>Cloning vector</w:t>
            </w:r>
          </w:p>
        </w:tc>
        <w:tc>
          <w:tcPr>
            <w:tcW w:w="1936" w:type="dxa"/>
          </w:tcPr>
          <w:p w14:paraId="6AD388D5" w14:textId="77777777" w:rsidR="009C5FE5" w:rsidRPr="00703888" w:rsidRDefault="009C5FE5" w:rsidP="00C635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3888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703888">
              <w:rPr>
                <w:rFonts w:ascii="Times New Roman" w:hAnsi="Times New Roman" w:cs="Times New Roman"/>
                <w:szCs w:val="21"/>
              </w:rPr>
              <w:t>hermo</w:t>
            </w:r>
            <w:r>
              <w:rPr>
                <w:rFonts w:ascii="Times New Roman" w:hAnsi="Times New Roman" w:cs="Times New Roman"/>
                <w:szCs w:val="21"/>
              </w:rPr>
              <w:t xml:space="preserve"> F</w:t>
            </w:r>
            <w:r w:rsidRPr="00703888">
              <w:rPr>
                <w:rFonts w:ascii="Times New Roman" w:hAnsi="Times New Roman" w:cs="Times New Roman"/>
                <w:szCs w:val="21"/>
              </w:rPr>
              <w:t>isher</w:t>
            </w:r>
          </w:p>
        </w:tc>
      </w:tr>
      <w:tr w:rsidR="009C5FE5" w14:paraId="4D0AD686" w14:textId="77777777" w:rsidTr="00C63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286711CB" w14:textId="77777777" w:rsidR="009C5FE5" w:rsidRPr="00703888" w:rsidRDefault="009C5FE5" w:rsidP="00C635A5">
            <w:pPr>
              <w:spacing w:line="48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703888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</w:t>
            </w:r>
            <w:r w:rsidRPr="00703888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  <w:proofErr w:type="spellStart"/>
            <w:r w:rsidRPr="00703888">
              <w:rPr>
                <w:rFonts w:ascii="Times New Roman" w:hAnsi="Times New Roman" w:cs="Times New Roman"/>
                <w:b w:val="0"/>
                <w:szCs w:val="21"/>
              </w:rPr>
              <w:t>pJET</w:t>
            </w:r>
            <w:proofErr w:type="spellEnd"/>
            <w:r w:rsidRPr="00703888">
              <w:rPr>
                <w:rFonts w:ascii="Times New Roman" w:hAnsi="Times New Roman" w:cs="Times New Roman"/>
                <w:b w:val="0"/>
                <w:szCs w:val="21"/>
              </w:rPr>
              <w:t>-</w:t>
            </w:r>
            <w:proofErr w:type="spellStart"/>
            <w:r w:rsidRPr="00703888">
              <w:rPr>
                <w:rFonts w:ascii="Times New Roman" w:hAnsi="Times New Roman" w:cs="Times New Roman"/>
                <w:b w:val="0"/>
                <w:i/>
                <w:szCs w:val="21"/>
              </w:rPr>
              <w:t>sqr</w:t>
            </w:r>
            <w:proofErr w:type="spellEnd"/>
            <w:r w:rsidRPr="00703888">
              <w:rPr>
                <w:rFonts w:ascii="Times New Roman" w:hAnsi="Times New Roman" w:cs="Times New Roman"/>
                <w:b w:val="0"/>
                <w:szCs w:val="21"/>
              </w:rPr>
              <w:t>-del</w:t>
            </w:r>
          </w:p>
        </w:tc>
        <w:tc>
          <w:tcPr>
            <w:tcW w:w="4068" w:type="dxa"/>
          </w:tcPr>
          <w:p w14:paraId="152255E4" w14:textId="77777777" w:rsidR="009C5FE5" w:rsidRPr="00703888" w:rsidRDefault="009C5FE5" w:rsidP="00C635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3888">
              <w:rPr>
                <w:rFonts w:ascii="Times New Roman" w:hAnsi="Times New Roman" w:cs="Times New Roman"/>
                <w:i/>
                <w:szCs w:val="21"/>
              </w:rPr>
              <w:t>sqr</w:t>
            </w:r>
            <w:proofErr w:type="spellEnd"/>
            <w:r w:rsidRPr="00703888">
              <w:rPr>
                <w:rFonts w:ascii="Times New Roman" w:hAnsi="Times New Roman" w:cs="Times New Roman"/>
                <w:szCs w:val="21"/>
              </w:rPr>
              <w:t xml:space="preserve"> deletion vector</w:t>
            </w:r>
          </w:p>
        </w:tc>
        <w:tc>
          <w:tcPr>
            <w:tcW w:w="1936" w:type="dxa"/>
          </w:tcPr>
          <w:p w14:paraId="6145C7B2" w14:textId="77777777" w:rsidR="009C5FE5" w:rsidRPr="00703888" w:rsidRDefault="009C5FE5" w:rsidP="00C635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703888">
              <w:rPr>
                <w:rFonts w:ascii="Times New Roman" w:hAnsi="Times New Roman" w:cs="Times New Roman" w:hint="eastAsia"/>
                <w:color w:val="auto"/>
                <w:szCs w:val="21"/>
              </w:rPr>
              <w:t>T</w:t>
            </w:r>
            <w:r w:rsidRPr="00703888">
              <w:rPr>
                <w:rFonts w:ascii="Times New Roman" w:hAnsi="Times New Roman" w:cs="Times New Roman"/>
                <w:color w:val="auto"/>
                <w:szCs w:val="21"/>
              </w:rPr>
              <w:t>his study</w:t>
            </w:r>
          </w:p>
        </w:tc>
      </w:tr>
      <w:tr w:rsidR="009C5FE5" w14:paraId="252C9DBD" w14:textId="77777777" w:rsidTr="00C63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33D4AADF" w14:textId="77777777" w:rsidR="009C5FE5" w:rsidRPr="00703888" w:rsidRDefault="009C5FE5" w:rsidP="00C635A5">
            <w:pPr>
              <w:spacing w:line="48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703888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</w:t>
            </w:r>
            <w:r w:rsidRPr="00703888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  <w:proofErr w:type="spellStart"/>
            <w:r w:rsidRPr="00703888">
              <w:rPr>
                <w:rFonts w:ascii="Times New Roman" w:hAnsi="Times New Roman" w:cs="Times New Roman"/>
                <w:b w:val="0"/>
                <w:szCs w:val="21"/>
              </w:rPr>
              <w:t>pJET</w:t>
            </w:r>
            <w:proofErr w:type="spellEnd"/>
            <w:r w:rsidRPr="00703888">
              <w:rPr>
                <w:rFonts w:ascii="Times New Roman" w:hAnsi="Times New Roman" w:cs="Times New Roman"/>
                <w:b w:val="0"/>
                <w:szCs w:val="21"/>
              </w:rPr>
              <w:t>-</w:t>
            </w:r>
            <w:proofErr w:type="spellStart"/>
            <w:r w:rsidRPr="00703888">
              <w:rPr>
                <w:rFonts w:ascii="Times New Roman" w:hAnsi="Times New Roman" w:cs="Times New Roman"/>
                <w:b w:val="0"/>
                <w:i/>
                <w:szCs w:val="21"/>
              </w:rPr>
              <w:t>sqr</w:t>
            </w:r>
            <w:proofErr w:type="spellEnd"/>
            <w:r w:rsidRPr="00703888">
              <w:rPr>
                <w:rFonts w:ascii="Times New Roman" w:hAnsi="Times New Roman" w:cs="Times New Roman"/>
                <w:b w:val="0"/>
                <w:szCs w:val="21"/>
              </w:rPr>
              <w:t>-com</w:t>
            </w:r>
          </w:p>
        </w:tc>
        <w:tc>
          <w:tcPr>
            <w:tcW w:w="4068" w:type="dxa"/>
          </w:tcPr>
          <w:p w14:paraId="00ABFED6" w14:textId="77777777" w:rsidR="009C5FE5" w:rsidRPr="00703888" w:rsidRDefault="009C5FE5" w:rsidP="00C635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3888">
              <w:rPr>
                <w:rFonts w:ascii="Times New Roman" w:hAnsi="Times New Roman" w:cs="Times New Roman"/>
                <w:i/>
                <w:szCs w:val="21"/>
              </w:rPr>
              <w:t>sqr</w:t>
            </w:r>
            <w:proofErr w:type="spellEnd"/>
            <w:r w:rsidRPr="00703888">
              <w:rPr>
                <w:rFonts w:ascii="Times New Roman" w:hAnsi="Times New Roman" w:cs="Times New Roman"/>
                <w:szCs w:val="21"/>
              </w:rPr>
              <w:t xml:space="preserve"> complementation vector</w:t>
            </w:r>
          </w:p>
        </w:tc>
        <w:tc>
          <w:tcPr>
            <w:tcW w:w="1936" w:type="dxa"/>
          </w:tcPr>
          <w:p w14:paraId="615C18B4" w14:textId="77777777" w:rsidR="009C5FE5" w:rsidRPr="00703888" w:rsidRDefault="009C5FE5" w:rsidP="00C635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703888">
              <w:rPr>
                <w:rFonts w:ascii="Times New Roman" w:hAnsi="Times New Roman" w:cs="Times New Roman" w:hint="eastAsia"/>
                <w:color w:val="auto"/>
                <w:szCs w:val="21"/>
              </w:rPr>
              <w:t>T</w:t>
            </w:r>
            <w:r w:rsidRPr="00703888">
              <w:rPr>
                <w:rFonts w:ascii="Times New Roman" w:hAnsi="Times New Roman" w:cs="Times New Roman"/>
                <w:color w:val="auto"/>
                <w:szCs w:val="21"/>
              </w:rPr>
              <w:t>his study</w:t>
            </w:r>
          </w:p>
        </w:tc>
      </w:tr>
      <w:tr w:rsidR="009C5FE5" w14:paraId="50627208" w14:textId="77777777" w:rsidTr="00C63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3BAC33A0" w14:textId="77777777" w:rsidR="009C5FE5" w:rsidRPr="00703888" w:rsidRDefault="009C5FE5" w:rsidP="00C635A5">
            <w:pPr>
              <w:spacing w:line="48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703888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</w:t>
            </w:r>
            <w:r w:rsidRPr="00703888">
              <w:rPr>
                <w:rFonts w:ascii="Times New Roman" w:hAnsi="Times New Roman" w:cs="Times New Roman"/>
                <w:b w:val="0"/>
                <w:szCs w:val="21"/>
              </w:rPr>
              <w:t xml:space="preserve"> pBBR5-</w:t>
            </w:r>
            <w:r w:rsidRPr="00703888">
              <w:rPr>
                <w:rFonts w:ascii="Times New Roman" w:hAnsi="Times New Roman" w:cs="Times New Roman"/>
                <w:b w:val="0"/>
                <w:i/>
                <w:szCs w:val="21"/>
              </w:rPr>
              <w:t>sqr</w:t>
            </w:r>
          </w:p>
        </w:tc>
        <w:tc>
          <w:tcPr>
            <w:tcW w:w="4068" w:type="dxa"/>
          </w:tcPr>
          <w:p w14:paraId="58456467" w14:textId="77777777" w:rsidR="009C5FE5" w:rsidRPr="00703888" w:rsidRDefault="009C5FE5" w:rsidP="00C635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3888">
              <w:rPr>
                <w:rFonts w:ascii="Times New Roman" w:hAnsi="Times New Roman" w:cs="Times New Roman"/>
                <w:szCs w:val="21"/>
              </w:rPr>
              <w:t xml:space="preserve">pBBR1MCS-5 containing </w:t>
            </w:r>
            <w:proofErr w:type="spellStart"/>
            <w:r w:rsidRPr="00703888">
              <w:rPr>
                <w:rFonts w:ascii="Times New Roman" w:hAnsi="Times New Roman" w:cs="Times New Roman"/>
                <w:i/>
                <w:szCs w:val="21"/>
              </w:rPr>
              <w:t>sqr</w:t>
            </w:r>
            <w:proofErr w:type="spellEnd"/>
            <w:r w:rsidRPr="00703888">
              <w:rPr>
                <w:rFonts w:ascii="Times New Roman" w:hAnsi="Times New Roman" w:cs="Times New Roman"/>
                <w:szCs w:val="21"/>
              </w:rPr>
              <w:t xml:space="preserve"> from PCC7002</w:t>
            </w:r>
          </w:p>
        </w:tc>
        <w:tc>
          <w:tcPr>
            <w:tcW w:w="1936" w:type="dxa"/>
          </w:tcPr>
          <w:p w14:paraId="7929B71B" w14:textId="77777777" w:rsidR="009C5FE5" w:rsidRPr="00703888" w:rsidRDefault="009C5FE5" w:rsidP="00C635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703888">
              <w:rPr>
                <w:rFonts w:ascii="Times New Roman" w:hAnsi="Times New Roman" w:cs="Times New Roman" w:hint="eastAsia"/>
                <w:color w:val="auto"/>
                <w:szCs w:val="21"/>
              </w:rPr>
              <w:t>T</w:t>
            </w:r>
            <w:r w:rsidRPr="00703888">
              <w:rPr>
                <w:rFonts w:ascii="Times New Roman" w:hAnsi="Times New Roman" w:cs="Times New Roman"/>
                <w:color w:val="auto"/>
                <w:szCs w:val="21"/>
              </w:rPr>
              <w:t>his study</w:t>
            </w:r>
          </w:p>
        </w:tc>
      </w:tr>
      <w:tr w:rsidR="009C5FE5" w14:paraId="525D3DC6" w14:textId="77777777" w:rsidTr="00C63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6BBD740C" w14:textId="77777777" w:rsidR="009C5FE5" w:rsidRPr="00703888" w:rsidRDefault="009C5FE5" w:rsidP="00C635A5">
            <w:pPr>
              <w:spacing w:line="48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703888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</w:t>
            </w:r>
            <w:r w:rsidRPr="00703888">
              <w:rPr>
                <w:rFonts w:ascii="Times New Roman" w:hAnsi="Times New Roman" w:cs="Times New Roman"/>
                <w:b w:val="0"/>
                <w:szCs w:val="21"/>
              </w:rPr>
              <w:t xml:space="preserve"> pBBR5-</w:t>
            </w:r>
            <w:r w:rsidRPr="00703888">
              <w:rPr>
                <w:rFonts w:ascii="Times New Roman" w:hAnsi="Times New Roman" w:cs="Times New Roman"/>
                <w:b w:val="0"/>
                <w:i/>
                <w:szCs w:val="21"/>
              </w:rPr>
              <w:t>sqr-pdo</w:t>
            </w:r>
          </w:p>
        </w:tc>
        <w:tc>
          <w:tcPr>
            <w:tcW w:w="4068" w:type="dxa"/>
          </w:tcPr>
          <w:p w14:paraId="5E19D3B6" w14:textId="77777777" w:rsidR="009C5FE5" w:rsidRPr="00703888" w:rsidRDefault="009C5FE5" w:rsidP="00C635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3888">
              <w:rPr>
                <w:rFonts w:ascii="Times New Roman" w:hAnsi="Times New Roman" w:cs="Times New Roman"/>
                <w:szCs w:val="21"/>
              </w:rPr>
              <w:t xml:space="preserve">pBBR1MCS-5 containing </w:t>
            </w:r>
            <w:proofErr w:type="spellStart"/>
            <w:r w:rsidRPr="00703888">
              <w:rPr>
                <w:rFonts w:ascii="Times New Roman" w:hAnsi="Times New Roman" w:cs="Times New Roman"/>
                <w:i/>
                <w:szCs w:val="21"/>
              </w:rPr>
              <w:t>sqr</w:t>
            </w:r>
            <w:proofErr w:type="spellEnd"/>
            <w:r w:rsidRPr="00703888"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 w:rsidRPr="00703888">
              <w:rPr>
                <w:rFonts w:ascii="Times New Roman" w:hAnsi="Times New Roman" w:cs="Times New Roman"/>
                <w:i/>
                <w:szCs w:val="21"/>
              </w:rPr>
              <w:t>pdo</w:t>
            </w:r>
            <w:proofErr w:type="spellEnd"/>
            <w:r w:rsidRPr="00703888">
              <w:rPr>
                <w:rFonts w:ascii="Times New Roman" w:hAnsi="Times New Roman" w:cs="Times New Roman"/>
                <w:szCs w:val="21"/>
              </w:rPr>
              <w:t xml:space="preserve"> from PCC7002</w:t>
            </w:r>
          </w:p>
        </w:tc>
        <w:tc>
          <w:tcPr>
            <w:tcW w:w="1936" w:type="dxa"/>
          </w:tcPr>
          <w:p w14:paraId="1FDBE7ED" w14:textId="77777777" w:rsidR="009C5FE5" w:rsidRPr="00703888" w:rsidRDefault="009C5FE5" w:rsidP="00C635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703888">
              <w:rPr>
                <w:rFonts w:ascii="Times New Roman" w:hAnsi="Times New Roman" w:cs="Times New Roman" w:hint="eastAsia"/>
                <w:color w:val="auto"/>
                <w:szCs w:val="21"/>
              </w:rPr>
              <w:t>T</w:t>
            </w:r>
            <w:r w:rsidRPr="00703888">
              <w:rPr>
                <w:rFonts w:ascii="Times New Roman" w:hAnsi="Times New Roman" w:cs="Times New Roman"/>
                <w:color w:val="auto"/>
                <w:szCs w:val="21"/>
              </w:rPr>
              <w:t>his study</w:t>
            </w:r>
          </w:p>
        </w:tc>
      </w:tr>
    </w:tbl>
    <w:p w14:paraId="7D718FF8" w14:textId="77777777" w:rsidR="000B7030" w:rsidRPr="00354B94" w:rsidRDefault="000B7030" w:rsidP="00EF09AF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bookmarkStart w:id="0" w:name="_GoBack"/>
      <w:bookmarkEnd w:id="0"/>
    </w:p>
    <w:sectPr w:rsidR="000B7030" w:rsidRPr="00354B94" w:rsidSect="001C4B1C">
      <w:footerReference w:type="even" r:id="rId9"/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A47E7F" w14:textId="77777777" w:rsidR="00DE2B2A" w:rsidRDefault="00DE2B2A" w:rsidP="00BB2806">
      <w:r>
        <w:separator/>
      </w:r>
    </w:p>
  </w:endnote>
  <w:endnote w:type="continuationSeparator" w:id="0">
    <w:p w14:paraId="09BF6885" w14:textId="77777777" w:rsidR="00DE2B2A" w:rsidRDefault="00DE2B2A" w:rsidP="00BB2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E558CA" w14:textId="77777777" w:rsidR="000B7030" w:rsidRDefault="000B7030" w:rsidP="00EF1456">
    <w:pPr>
      <w:pStyle w:val="a3"/>
      <w:framePr w:wrap="around" w:vAnchor="text" w:hAnchor="margin" w:xAlign="center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end"/>
    </w:r>
  </w:p>
  <w:p w14:paraId="590D7F9C" w14:textId="77777777" w:rsidR="000B7030" w:rsidRDefault="000B7030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EA8A55" w14:textId="77777777" w:rsidR="000B7030" w:rsidRDefault="000B7030" w:rsidP="00EF1456">
    <w:pPr>
      <w:pStyle w:val="a3"/>
      <w:framePr w:wrap="around" w:vAnchor="text" w:hAnchor="margin" w:xAlign="center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separate"/>
    </w:r>
    <w:r w:rsidR="00A16CB3">
      <w:rPr>
        <w:rStyle w:val="af4"/>
        <w:noProof/>
      </w:rPr>
      <w:t>5</w:t>
    </w:r>
    <w:r>
      <w:rPr>
        <w:rStyle w:val="af4"/>
      </w:rPr>
      <w:fldChar w:fldCharType="end"/>
    </w:r>
  </w:p>
  <w:p w14:paraId="6D5DA0B1" w14:textId="77777777" w:rsidR="000B7030" w:rsidRDefault="000B703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6A3B35" w14:textId="77777777" w:rsidR="00DE2B2A" w:rsidRDefault="00DE2B2A" w:rsidP="00BB2806">
      <w:r>
        <w:separator/>
      </w:r>
    </w:p>
  </w:footnote>
  <w:footnote w:type="continuationSeparator" w:id="0">
    <w:p w14:paraId="47A051EA" w14:textId="77777777" w:rsidR="00DE2B2A" w:rsidRDefault="00DE2B2A" w:rsidP="00BB28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047FDE"/>
    <w:multiLevelType w:val="hybridMultilevel"/>
    <w:tmpl w:val="621A193E"/>
    <w:lvl w:ilvl="0" w:tplc="A7FAB9A2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D0B584A"/>
    <w:multiLevelType w:val="multilevel"/>
    <w:tmpl w:val="99501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plied Environ Microbi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9ea2a2u2eascexszmv95x60v52s9p00dss&quot;&gt;LiuDaixi&lt;record-ids&gt;&lt;item&gt;43&lt;/item&gt;&lt;item&gt;46&lt;/item&gt;&lt;item&gt;48&lt;/item&gt;&lt;item&gt;49&lt;/item&gt;&lt;item&gt;51&lt;/item&gt;&lt;item&gt;52&lt;/item&gt;&lt;item&gt;53&lt;/item&gt;&lt;item&gt;54&lt;/item&gt;&lt;item&gt;55&lt;/item&gt;&lt;item&gt;68&lt;/item&gt;&lt;item&gt;70&lt;/item&gt;&lt;item&gt;72&lt;/item&gt;&lt;item&gt;73&lt;/item&gt;&lt;item&gt;74&lt;/item&gt;&lt;item&gt;75&lt;/item&gt;&lt;item&gt;76&lt;/item&gt;&lt;item&gt;82&lt;/item&gt;&lt;item&gt;83&lt;/item&gt;&lt;item&gt;84&lt;/item&gt;&lt;item&gt;85&lt;/item&gt;&lt;item&gt;87&lt;/item&gt;&lt;item&gt;91&lt;/item&gt;&lt;item&gt;127&lt;/item&gt;&lt;item&gt;128&lt;/item&gt;&lt;item&gt;147&lt;/item&gt;&lt;item&gt;151&lt;/item&gt;&lt;item&gt;152&lt;/item&gt;&lt;item&gt;153&lt;/item&gt;&lt;item&gt;154&lt;/item&gt;&lt;item&gt;157&lt;/item&gt;&lt;item&gt;160&lt;/item&gt;&lt;item&gt;161&lt;/item&gt;&lt;item&gt;162&lt;/item&gt;&lt;item&gt;163&lt;/item&gt;&lt;item&gt;166&lt;/item&gt;&lt;item&gt;214&lt;/item&gt;&lt;item&gt;215&lt;/item&gt;&lt;item&gt;217&lt;/item&gt;&lt;item&gt;221&lt;/item&gt;&lt;item&gt;226&lt;/item&gt;&lt;item&gt;230&lt;/item&gt;&lt;item&gt;231&lt;/item&gt;&lt;item&gt;232&lt;/item&gt;&lt;item&gt;235&lt;/item&gt;&lt;item&gt;236&lt;/item&gt;&lt;item&gt;238&lt;/item&gt;&lt;item&gt;240&lt;/item&gt;&lt;item&gt;241&lt;/item&gt;&lt;item&gt;242&lt;/item&gt;&lt;item&gt;266&lt;/item&gt;&lt;item&gt;284&lt;/item&gt;&lt;item&gt;286&lt;/item&gt;&lt;item&gt;291&lt;/item&gt;&lt;item&gt;297&lt;/item&gt;&lt;item&gt;298&lt;/item&gt;&lt;item&gt;299&lt;/item&gt;&lt;item&gt;300&lt;/item&gt;&lt;item&gt;352&lt;/item&gt;&lt;item&gt;354&lt;/item&gt;&lt;item&gt;355&lt;/item&gt;&lt;item&gt;356&lt;/item&gt;&lt;item&gt;358&lt;/item&gt;&lt;item&gt;360&lt;/item&gt;&lt;item&gt;361&lt;/item&gt;&lt;item&gt;363&lt;/item&gt;&lt;item&gt;364&lt;/item&gt;&lt;item&gt;365&lt;/item&gt;&lt;/record-ids&gt;&lt;/item&gt;&lt;/Libraries&gt;"/>
  </w:docVars>
  <w:rsids>
    <w:rsidRoot w:val="005059FC"/>
    <w:rsid w:val="0000000D"/>
    <w:rsid w:val="0000019F"/>
    <w:rsid w:val="000018D4"/>
    <w:rsid w:val="00002DAF"/>
    <w:rsid w:val="000033A0"/>
    <w:rsid w:val="00005126"/>
    <w:rsid w:val="0000614B"/>
    <w:rsid w:val="000128E5"/>
    <w:rsid w:val="000135A0"/>
    <w:rsid w:val="00013A8A"/>
    <w:rsid w:val="0001428C"/>
    <w:rsid w:val="00015B97"/>
    <w:rsid w:val="00015BA4"/>
    <w:rsid w:val="00015E7A"/>
    <w:rsid w:val="00016F85"/>
    <w:rsid w:val="00017C1A"/>
    <w:rsid w:val="00020027"/>
    <w:rsid w:val="00022D1E"/>
    <w:rsid w:val="0002328E"/>
    <w:rsid w:val="00023B83"/>
    <w:rsid w:val="00023C06"/>
    <w:rsid w:val="00027B81"/>
    <w:rsid w:val="00030FB6"/>
    <w:rsid w:val="00035748"/>
    <w:rsid w:val="00036427"/>
    <w:rsid w:val="00036E46"/>
    <w:rsid w:val="00037552"/>
    <w:rsid w:val="00043F4C"/>
    <w:rsid w:val="000441A8"/>
    <w:rsid w:val="0004629F"/>
    <w:rsid w:val="0004778B"/>
    <w:rsid w:val="00050051"/>
    <w:rsid w:val="00054DA8"/>
    <w:rsid w:val="00057A63"/>
    <w:rsid w:val="00060021"/>
    <w:rsid w:val="000616A5"/>
    <w:rsid w:val="00061B35"/>
    <w:rsid w:val="00062A7D"/>
    <w:rsid w:val="00062C0A"/>
    <w:rsid w:val="000630E0"/>
    <w:rsid w:val="00063146"/>
    <w:rsid w:val="0006431C"/>
    <w:rsid w:val="0006548B"/>
    <w:rsid w:val="00066D63"/>
    <w:rsid w:val="0006712A"/>
    <w:rsid w:val="00067612"/>
    <w:rsid w:val="00070110"/>
    <w:rsid w:val="00072B2B"/>
    <w:rsid w:val="00074534"/>
    <w:rsid w:val="00075237"/>
    <w:rsid w:val="00077D6F"/>
    <w:rsid w:val="000800C7"/>
    <w:rsid w:val="000803B3"/>
    <w:rsid w:val="0008052D"/>
    <w:rsid w:val="00080D4F"/>
    <w:rsid w:val="000826E3"/>
    <w:rsid w:val="00082F31"/>
    <w:rsid w:val="0008422F"/>
    <w:rsid w:val="00084BAC"/>
    <w:rsid w:val="000869C8"/>
    <w:rsid w:val="00090F75"/>
    <w:rsid w:val="000917BB"/>
    <w:rsid w:val="00091B1B"/>
    <w:rsid w:val="00091FDA"/>
    <w:rsid w:val="00097442"/>
    <w:rsid w:val="000A01DA"/>
    <w:rsid w:val="000A19DD"/>
    <w:rsid w:val="000A1B1F"/>
    <w:rsid w:val="000A2981"/>
    <w:rsid w:val="000A378A"/>
    <w:rsid w:val="000A5AD8"/>
    <w:rsid w:val="000A5B7B"/>
    <w:rsid w:val="000A5FAD"/>
    <w:rsid w:val="000A6589"/>
    <w:rsid w:val="000A65D2"/>
    <w:rsid w:val="000B0217"/>
    <w:rsid w:val="000B5B9E"/>
    <w:rsid w:val="000B602D"/>
    <w:rsid w:val="000B7030"/>
    <w:rsid w:val="000B71D4"/>
    <w:rsid w:val="000C2A2B"/>
    <w:rsid w:val="000C2C49"/>
    <w:rsid w:val="000C4A0E"/>
    <w:rsid w:val="000C4AED"/>
    <w:rsid w:val="000C54E5"/>
    <w:rsid w:val="000C5B2E"/>
    <w:rsid w:val="000C5F19"/>
    <w:rsid w:val="000C60DD"/>
    <w:rsid w:val="000C6682"/>
    <w:rsid w:val="000C7D4B"/>
    <w:rsid w:val="000D11C1"/>
    <w:rsid w:val="000D214D"/>
    <w:rsid w:val="000D26B5"/>
    <w:rsid w:val="000D2A60"/>
    <w:rsid w:val="000D4492"/>
    <w:rsid w:val="000D5E20"/>
    <w:rsid w:val="000D6C5F"/>
    <w:rsid w:val="000E0E18"/>
    <w:rsid w:val="000E10A0"/>
    <w:rsid w:val="000E18AF"/>
    <w:rsid w:val="000E2958"/>
    <w:rsid w:val="000E35D0"/>
    <w:rsid w:val="000E3614"/>
    <w:rsid w:val="000E44A6"/>
    <w:rsid w:val="000E5246"/>
    <w:rsid w:val="000E6474"/>
    <w:rsid w:val="000E71D7"/>
    <w:rsid w:val="000F1041"/>
    <w:rsid w:val="000F206F"/>
    <w:rsid w:val="000F3B20"/>
    <w:rsid w:val="000F6565"/>
    <w:rsid w:val="000F7479"/>
    <w:rsid w:val="00102D9F"/>
    <w:rsid w:val="00103995"/>
    <w:rsid w:val="00104010"/>
    <w:rsid w:val="0010560B"/>
    <w:rsid w:val="001078FE"/>
    <w:rsid w:val="00111781"/>
    <w:rsid w:val="00112AE2"/>
    <w:rsid w:val="00114662"/>
    <w:rsid w:val="00115E1B"/>
    <w:rsid w:val="00116CCF"/>
    <w:rsid w:val="00117DA3"/>
    <w:rsid w:val="0012185E"/>
    <w:rsid w:val="001230DE"/>
    <w:rsid w:val="001265AF"/>
    <w:rsid w:val="00127042"/>
    <w:rsid w:val="00127F95"/>
    <w:rsid w:val="001304BD"/>
    <w:rsid w:val="00132AB9"/>
    <w:rsid w:val="00132FB4"/>
    <w:rsid w:val="00134BD1"/>
    <w:rsid w:val="0013642D"/>
    <w:rsid w:val="001377A3"/>
    <w:rsid w:val="00137A7D"/>
    <w:rsid w:val="00141A7A"/>
    <w:rsid w:val="0014263C"/>
    <w:rsid w:val="00145256"/>
    <w:rsid w:val="0014527C"/>
    <w:rsid w:val="001456C1"/>
    <w:rsid w:val="00146998"/>
    <w:rsid w:val="00147158"/>
    <w:rsid w:val="00151267"/>
    <w:rsid w:val="001558F9"/>
    <w:rsid w:val="0015664C"/>
    <w:rsid w:val="00156AD4"/>
    <w:rsid w:val="00162089"/>
    <w:rsid w:val="001628D8"/>
    <w:rsid w:val="00163183"/>
    <w:rsid w:val="00167563"/>
    <w:rsid w:val="0017089E"/>
    <w:rsid w:val="00171DC4"/>
    <w:rsid w:val="001722CC"/>
    <w:rsid w:val="00172DBD"/>
    <w:rsid w:val="00174859"/>
    <w:rsid w:val="0017558C"/>
    <w:rsid w:val="001773ED"/>
    <w:rsid w:val="0018196B"/>
    <w:rsid w:val="00185526"/>
    <w:rsid w:val="001859EA"/>
    <w:rsid w:val="00186794"/>
    <w:rsid w:val="00187378"/>
    <w:rsid w:val="001901B5"/>
    <w:rsid w:val="00192612"/>
    <w:rsid w:val="001929D8"/>
    <w:rsid w:val="001936EB"/>
    <w:rsid w:val="00197DC8"/>
    <w:rsid w:val="001A02D7"/>
    <w:rsid w:val="001A0EB5"/>
    <w:rsid w:val="001A0FFA"/>
    <w:rsid w:val="001A49F4"/>
    <w:rsid w:val="001A5873"/>
    <w:rsid w:val="001A6705"/>
    <w:rsid w:val="001B01CA"/>
    <w:rsid w:val="001B3A91"/>
    <w:rsid w:val="001B559D"/>
    <w:rsid w:val="001B7454"/>
    <w:rsid w:val="001B7549"/>
    <w:rsid w:val="001B76A3"/>
    <w:rsid w:val="001B7DF8"/>
    <w:rsid w:val="001C1767"/>
    <w:rsid w:val="001C1C09"/>
    <w:rsid w:val="001C3D06"/>
    <w:rsid w:val="001C4549"/>
    <w:rsid w:val="001C4B1C"/>
    <w:rsid w:val="001C59C4"/>
    <w:rsid w:val="001C7B39"/>
    <w:rsid w:val="001D2648"/>
    <w:rsid w:val="001D3C2E"/>
    <w:rsid w:val="001D3D7C"/>
    <w:rsid w:val="001D4FF9"/>
    <w:rsid w:val="001D6F42"/>
    <w:rsid w:val="001E098D"/>
    <w:rsid w:val="001E09B2"/>
    <w:rsid w:val="001E194D"/>
    <w:rsid w:val="001E1D15"/>
    <w:rsid w:val="001E1FEE"/>
    <w:rsid w:val="001E376D"/>
    <w:rsid w:val="001E4240"/>
    <w:rsid w:val="001E5DBD"/>
    <w:rsid w:val="001F6581"/>
    <w:rsid w:val="001F7733"/>
    <w:rsid w:val="0020085E"/>
    <w:rsid w:val="0020105C"/>
    <w:rsid w:val="00205674"/>
    <w:rsid w:val="002107F5"/>
    <w:rsid w:val="00210DA0"/>
    <w:rsid w:val="0021180A"/>
    <w:rsid w:val="00212CFE"/>
    <w:rsid w:val="00216AF7"/>
    <w:rsid w:val="00222011"/>
    <w:rsid w:val="00224CD9"/>
    <w:rsid w:val="00234B16"/>
    <w:rsid w:val="0023580C"/>
    <w:rsid w:val="0023673B"/>
    <w:rsid w:val="00236BCB"/>
    <w:rsid w:val="0023714B"/>
    <w:rsid w:val="0024362F"/>
    <w:rsid w:val="00245185"/>
    <w:rsid w:val="002475A0"/>
    <w:rsid w:val="00247D33"/>
    <w:rsid w:val="002503E9"/>
    <w:rsid w:val="002505C6"/>
    <w:rsid w:val="00251CE6"/>
    <w:rsid w:val="00254ECB"/>
    <w:rsid w:val="00255B15"/>
    <w:rsid w:val="002568BC"/>
    <w:rsid w:val="002569C2"/>
    <w:rsid w:val="00256E34"/>
    <w:rsid w:val="00262A93"/>
    <w:rsid w:val="00262DA1"/>
    <w:rsid w:val="002633A0"/>
    <w:rsid w:val="00263791"/>
    <w:rsid w:val="002663FC"/>
    <w:rsid w:val="00266422"/>
    <w:rsid w:val="002672A7"/>
    <w:rsid w:val="002717F1"/>
    <w:rsid w:val="00271951"/>
    <w:rsid w:val="00271D3C"/>
    <w:rsid w:val="002723FF"/>
    <w:rsid w:val="0027474D"/>
    <w:rsid w:val="00276AD2"/>
    <w:rsid w:val="00276F42"/>
    <w:rsid w:val="00280505"/>
    <w:rsid w:val="00281DD1"/>
    <w:rsid w:val="00282C00"/>
    <w:rsid w:val="0028308D"/>
    <w:rsid w:val="00285995"/>
    <w:rsid w:val="00287BEE"/>
    <w:rsid w:val="00291A63"/>
    <w:rsid w:val="002920B5"/>
    <w:rsid w:val="0029223D"/>
    <w:rsid w:val="00297AE8"/>
    <w:rsid w:val="002A5EA5"/>
    <w:rsid w:val="002A7FED"/>
    <w:rsid w:val="002B2ADE"/>
    <w:rsid w:val="002B4447"/>
    <w:rsid w:val="002B4E7D"/>
    <w:rsid w:val="002B77E2"/>
    <w:rsid w:val="002B7B47"/>
    <w:rsid w:val="002C0B49"/>
    <w:rsid w:val="002C2B21"/>
    <w:rsid w:val="002C376A"/>
    <w:rsid w:val="002D31BD"/>
    <w:rsid w:val="002D3A29"/>
    <w:rsid w:val="002E28C8"/>
    <w:rsid w:val="002E2D07"/>
    <w:rsid w:val="002E3189"/>
    <w:rsid w:val="002E5ACC"/>
    <w:rsid w:val="002F023D"/>
    <w:rsid w:val="002F2729"/>
    <w:rsid w:val="002F2CC3"/>
    <w:rsid w:val="002F48B3"/>
    <w:rsid w:val="002F5B5B"/>
    <w:rsid w:val="002F5E1C"/>
    <w:rsid w:val="002F7E0D"/>
    <w:rsid w:val="003002DC"/>
    <w:rsid w:val="00300C33"/>
    <w:rsid w:val="003041D7"/>
    <w:rsid w:val="00305513"/>
    <w:rsid w:val="00305619"/>
    <w:rsid w:val="00306383"/>
    <w:rsid w:val="003069A6"/>
    <w:rsid w:val="00307344"/>
    <w:rsid w:val="003112A4"/>
    <w:rsid w:val="00314DC6"/>
    <w:rsid w:val="00315220"/>
    <w:rsid w:val="00316E4F"/>
    <w:rsid w:val="0031708C"/>
    <w:rsid w:val="003177B6"/>
    <w:rsid w:val="003215FB"/>
    <w:rsid w:val="00322232"/>
    <w:rsid w:val="00324950"/>
    <w:rsid w:val="00327AAE"/>
    <w:rsid w:val="00330A7E"/>
    <w:rsid w:val="00331EA0"/>
    <w:rsid w:val="00332861"/>
    <w:rsid w:val="0033332C"/>
    <w:rsid w:val="00333AD9"/>
    <w:rsid w:val="00333BF0"/>
    <w:rsid w:val="0033560E"/>
    <w:rsid w:val="00335768"/>
    <w:rsid w:val="003420F4"/>
    <w:rsid w:val="003438F7"/>
    <w:rsid w:val="00344E7A"/>
    <w:rsid w:val="003469E7"/>
    <w:rsid w:val="00352B2A"/>
    <w:rsid w:val="00354B94"/>
    <w:rsid w:val="00355F6C"/>
    <w:rsid w:val="00356BEB"/>
    <w:rsid w:val="0036027E"/>
    <w:rsid w:val="00362D05"/>
    <w:rsid w:val="0036324B"/>
    <w:rsid w:val="00364C2A"/>
    <w:rsid w:val="00367815"/>
    <w:rsid w:val="00367E30"/>
    <w:rsid w:val="00370E48"/>
    <w:rsid w:val="0037191A"/>
    <w:rsid w:val="00371B4A"/>
    <w:rsid w:val="00373EBB"/>
    <w:rsid w:val="00375BD6"/>
    <w:rsid w:val="003765C8"/>
    <w:rsid w:val="00377A25"/>
    <w:rsid w:val="003810B6"/>
    <w:rsid w:val="00386D82"/>
    <w:rsid w:val="003877A3"/>
    <w:rsid w:val="00391294"/>
    <w:rsid w:val="00394253"/>
    <w:rsid w:val="00396913"/>
    <w:rsid w:val="003A07D9"/>
    <w:rsid w:val="003A0D8D"/>
    <w:rsid w:val="003A12BF"/>
    <w:rsid w:val="003A15E1"/>
    <w:rsid w:val="003A24EE"/>
    <w:rsid w:val="003A2E74"/>
    <w:rsid w:val="003A4154"/>
    <w:rsid w:val="003A62EA"/>
    <w:rsid w:val="003A6A2E"/>
    <w:rsid w:val="003B0A7A"/>
    <w:rsid w:val="003B13E0"/>
    <w:rsid w:val="003B203F"/>
    <w:rsid w:val="003B2DC1"/>
    <w:rsid w:val="003B4D61"/>
    <w:rsid w:val="003B5210"/>
    <w:rsid w:val="003B7277"/>
    <w:rsid w:val="003C3454"/>
    <w:rsid w:val="003C35F5"/>
    <w:rsid w:val="003C3F4B"/>
    <w:rsid w:val="003D003B"/>
    <w:rsid w:val="003D08A8"/>
    <w:rsid w:val="003D3774"/>
    <w:rsid w:val="003D4657"/>
    <w:rsid w:val="003F1050"/>
    <w:rsid w:val="003F399A"/>
    <w:rsid w:val="003F4226"/>
    <w:rsid w:val="003F4463"/>
    <w:rsid w:val="003F54EF"/>
    <w:rsid w:val="003F5543"/>
    <w:rsid w:val="003F55F4"/>
    <w:rsid w:val="003F5B34"/>
    <w:rsid w:val="003F5FA4"/>
    <w:rsid w:val="0040364C"/>
    <w:rsid w:val="00404EEE"/>
    <w:rsid w:val="00406339"/>
    <w:rsid w:val="004077F8"/>
    <w:rsid w:val="00411175"/>
    <w:rsid w:val="00412574"/>
    <w:rsid w:val="0041484B"/>
    <w:rsid w:val="004167A8"/>
    <w:rsid w:val="0041776B"/>
    <w:rsid w:val="004211B2"/>
    <w:rsid w:val="00421205"/>
    <w:rsid w:val="0042242F"/>
    <w:rsid w:val="00422E09"/>
    <w:rsid w:val="00424108"/>
    <w:rsid w:val="00425026"/>
    <w:rsid w:val="00425E31"/>
    <w:rsid w:val="00426F06"/>
    <w:rsid w:val="00430141"/>
    <w:rsid w:val="00430381"/>
    <w:rsid w:val="00430718"/>
    <w:rsid w:val="00432A01"/>
    <w:rsid w:val="0043372B"/>
    <w:rsid w:val="004363CA"/>
    <w:rsid w:val="00437A70"/>
    <w:rsid w:val="004402C0"/>
    <w:rsid w:val="00443AD7"/>
    <w:rsid w:val="00444144"/>
    <w:rsid w:val="00444F40"/>
    <w:rsid w:val="00446963"/>
    <w:rsid w:val="0045217E"/>
    <w:rsid w:val="0045396B"/>
    <w:rsid w:val="00453B58"/>
    <w:rsid w:val="00453D43"/>
    <w:rsid w:val="00454689"/>
    <w:rsid w:val="0045477E"/>
    <w:rsid w:val="004558EE"/>
    <w:rsid w:val="0045680D"/>
    <w:rsid w:val="004574BC"/>
    <w:rsid w:val="00460897"/>
    <w:rsid w:val="00461B49"/>
    <w:rsid w:val="0046313E"/>
    <w:rsid w:val="00463725"/>
    <w:rsid w:val="00466558"/>
    <w:rsid w:val="0046714D"/>
    <w:rsid w:val="0047026F"/>
    <w:rsid w:val="00470E00"/>
    <w:rsid w:val="0047294F"/>
    <w:rsid w:val="004729D8"/>
    <w:rsid w:val="004730C9"/>
    <w:rsid w:val="004744A7"/>
    <w:rsid w:val="00474E8B"/>
    <w:rsid w:val="0048276F"/>
    <w:rsid w:val="00483771"/>
    <w:rsid w:val="00484889"/>
    <w:rsid w:val="00485293"/>
    <w:rsid w:val="004856F8"/>
    <w:rsid w:val="004866DD"/>
    <w:rsid w:val="00486884"/>
    <w:rsid w:val="004878B1"/>
    <w:rsid w:val="004908A5"/>
    <w:rsid w:val="00490FBA"/>
    <w:rsid w:val="004910ED"/>
    <w:rsid w:val="00493D0C"/>
    <w:rsid w:val="00493E69"/>
    <w:rsid w:val="00494FE0"/>
    <w:rsid w:val="0049537A"/>
    <w:rsid w:val="00495BF5"/>
    <w:rsid w:val="00497DFE"/>
    <w:rsid w:val="004A04F1"/>
    <w:rsid w:val="004A2418"/>
    <w:rsid w:val="004A3A3D"/>
    <w:rsid w:val="004A3EB7"/>
    <w:rsid w:val="004A4102"/>
    <w:rsid w:val="004A441A"/>
    <w:rsid w:val="004A4894"/>
    <w:rsid w:val="004A4CAD"/>
    <w:rsid w:val="004A5D7C"/>
    <w:rsid w:val="004A5F72"/>
    <w:rsid w:val="004A65B2"/>
    <w:rsid w:val="004A69AD"/>
    <w:rsid w:val="004A738F"/>
    <w:rsid w:val="004B051E"/>
    <w:rsid w:val="004B2A05"/>
    <w:rsid w:val="004B40B6"/>
    <w:rsid w:val="004B438E"/>
    <w:rsid w:val="004C11FB"/>
    <w:rsid w:val="004C12C0"/>
    <w:rsid w:val="004C18EC"/>
    <w:rsid w:val="004C283C"/>
    <w:rsid w:val="004C377D"/>
    <w:rsid w:val="004C59AF"/>
    <w:rsid w:val="004C7022"/>
    <w:rsid w:val="004C76E2"/>
    <w:rsid w:val="004C7E72"/>
    <w:rsid w:val="004D0791"/>
    <w:rsid w:val="004D1536"/>
    <w:rsid w:val="004D23BE"/>
    <w:rsid w:val="004D2CDB"/>
    <w:rsid w:val="004D62CC"/>
    <w:rsid w:val="004E05F4"/>
    <w:rsid w:val="004E07AF"/>
    <w:rsid w:val="004E0D0C"/>
    <w:rsid w:val="004E1027"/>
    <w:rsid w:val="004E21DC"/>
    <w:rsid w:val="004E2241"/>
    <w:rsid w:val="004E2B46"/>
    <w:rsid w:val="004E3725"/>
    <w:rsid w:val="004E3D39"/>
    <w:rsid w:val="004E5A67"/>
    <w:rsid w:val="004E5D58"/>
    <w:rsid w:val="004E601A"/>
    <w:rsid w:val="004E64A2"/>
    <w:rsid w:val="004E6DB8"/>
    <w:rsid w:val="004E701F"/>
    <w:rsid w:val="004F0CDE"/>
    <w:rsid w:val="004F195A"/>
    <w:rsid w:val="004F217A"/>
    <w:rsid w:val="004F3BDE"/>
    <w:rsid w:val="004F7A80"/>
    <w:rsid w:val="0050271A"/>
    <w:rsid w:val="005059FC"/>
    <w:rsid w:val="00507146"/>
    <w:rsid w:val="00507E38"/>
    <w:rsid w:val="00512B87"/>
    <w:rsid w:val="00512D6D"/>
    <w:rsid w:val="005153F6"/>
    <w:rsid w:val="00516E91"/>
    <w:rsid w:val="00517246"/>
    <w:rsid w:val="00523612"/>
    <w:rsid w:val="00523A82"/>
    <w:rsid w:val="005242E3"/>
    <w:rsid w:val="00524679"/>
    <w:rsid w:val="00526A4D"/>
    <w:rsid w:val="00533DF1"/>
    <w:rsid w:val="00533FB7"/>
    <w:rsid w:val="00533FF0"/>
    <w:rsid w:val="0053522C"/>
    <w:rsid w:val="00535B85"/>
    <w:rsid w:val="00535FB8"/>
    <w:rsid w:val="00536883"/>
    <w:rsid w:val="005368FF"/>
    <w:rsid w:val="00537034"/>
    <w:rsid w:val="0054053B"/>
    <w:rsid w:val="005408DA"/>
    <w:rsid w:val="00540E60"/>
    <w:rsid w:val="00542BF2"/>
    <w:rsid w:val="00543E64"/>
    <w:rsid w:val="005473F6"/>
    <w:rsid w:val="005474A5"/>
    <w:rsid w:val="00547A00"/>
    <w:rsid w:val="00550052"/>
    <w:rsid w:val="005507F6"/>
    <w:rsid w:val="005519CF"/>
    <w:rsid w:val="005536B5"/>
    <w:rsid w:val="005571D4"/>
    <w:rsid w:val="005576E0"/>
    <w:rsid w:val="0056250C"/>
    <w:rsid w:val="0056343F"/>
    <w:rsid w:val="005637C5"/>
    <w:rsid w:val="00566548"/>
    <w:rsid w:val="00567EA4"/>
    <w:rsid w:val="005710F4"/>
    <w:rsid w:val="005737A9"/>
    <w:rsid w:val="0057395E"/>
    <w:rsid w:val="00574860"/>
    <w:rsid w:val="005767B1"/>
    <w:rsid w:val="00580206"/>
    <w:rsid w:val="00580545"/>
    <w:rsid w:val="005806F4"/>
    <w:rsid w:val="005808AD"/>
    <w:rsid w:val="0058215E"/>
    <w:rsid w:val="00583A18"/>
    <w:rsid w:val="0058721A"/>
    <w:rsid w:val="00591394"/>
    <w:rsid w:val="00591B6D"/>
    <w:rsid w:val="00595CF3"/>
    <w:rsid w:val="005967D7"/>
    <w:rsid w:val="00596B1E"/>
    <w:rsid w:val="00596EA3"/>
    <w:rsid w:val="005A0060"/>
    <w:rsid w:val="005A0325"/>
    <w:rsid w:val="005A073C"/>
    <w:rsid w:val="005A170C"/>
    <w:rsid w:val="005A2047"/>
    <w:rsid w:val="005A28DB"/>
    <w:rsid w:val="005A3851"/>
    <w:rsid w:val="005A5587"/>
    <w:rsid w:val="005A6F83"/>
    <w:rsid w:val="005A7A49"/>
    <w:rsid w:val="005A7CEA"/>
    <w:rsid w:val="005B4DB3"/>
    <w:rsid w:val="005B7622"/>
    <w:rsid w:val="005C0AD2"/>
    <w:rsid w:val="005C10A6"/>
    <w:rsid w:val="005C4314"/>
    <w:rsid w:val="005C4EA9"/>
    <w:rsid w:val="005C567A"/>
    <w:rsid w:val="005C5C31"/>
    <w:rsid w:val="005C61D8"/>
    <w:rsid w:val="005C685A"/>
    <w:rsid w:val="005D384C"/>
    <w:rsid w:val="005D491F"/>
    <w:rsid w:val="005D4F8D"/>
    <w:rsid w:val="005D51CA"/>
    <w:rsid w:val="005E0E5E"/>
    <w:rsid w:val="005E1C92"/>
    <w:rsid w:val="005E31ED"/>
    <w:rsid w:val="005E3599"/>
    <w:rsid w:val="005E3B3D"/>
    <w:rsid w:val="005E50F7"/>
    <w:rsid w:val="005E61C3"/>
    <w:rsid w:val="005F043E"/>
    <w:rsid w:val="005F1C51"/>
    <w:rsid w:val="005F2B5F"/>
    <w:rsid w:val="005F6BD0"/>
    <w:rsid w:val="005F724F"/>
    <w:rsid w:val="005F7740"/>
    <w:rsid w:val="006021DF"/>
    <w:rsid w:val="0060237C"/>
    <w:rsid w:val="0060419E"/>
    <w:rsid w:val="006043B9"/>
    <w:rsid w:val="00605B0D"/>
    <w:rsid w:val="00605C99"/>
    <w:rsid w:val="00607B47"/>
    <w:rsid w:val="006121A0"/>
    <w:rsid w:val="0061450B"/>
    <w:rsid w:val="0061490E"/>
    <w:rsid w:val="006158D3"/>
    <w:rsid w:val="00616225"/>
    <w:rsid w:val="00620A52"/>
    <w:rsid w:val="00622332"/>
    <w:rsid w:val="00622EDB"/>
    <w:rsid w:val="00624F18"/>
    <w:rsid w:val="00627712"/>
    <w:rsid w:val="00630B12"/>
    <w:rsid w:val="006334F2"/>
    <w:rsid w:val="00633FA7"/>
    <w:rsid w:val="00634AB9"/>
    <w:rsid w:val="00634E39"/>
    <w:rsid w:val="0063662E"/>
    <w:rsid w:val="0063710E"/>
    <w:rsid w:val="00637BA1"/>
    <w:rsid w:val="00641AA1"/>
    <w:rsid w:val="00641BFF"/>
    <w:rsid w:val="00642A4E"/>
    <w:rsid w:val="00643C42"/>
    <w:rsid w:val="00647794"/>
    <w:rsid w:val="00650B64"/>
    <w:rsid w:val="00654AFF"/>
    <w:rsid w:val="00655B5A"/>
    <w:rsid w:val="00655F39"/>
    <w:rsid w:val="00665AA3"/>
    <w:rsid w:val="0066725C"/>
    <w:rsid w:val="0066793C"/>
    <w:rsid w:val="00667AF2"/>
    <w:rsid w:val="00670B03"/>
    <w:rsid w:val="006731C2"/>
    <w:rsid w:val="006753CD"/>
    <w:rsid w:val="006753E4"/>
    <w:rsid w:val="00676088"/>
    <w:rsid w:val="00676AF7"/>
    <w:rsid w:val="00680A64"/>
    <w:rsid w:val="006816D9"/>
    <w:rsid w:val="00681C8A"/>
    <w:rsid w:val="006821D3"/>
    <w:rsid w:val="006851D9"/>
    <w:rsid w:val="0068766B"/>
    <w:rsid w:val="006903EA"/>
    <w:rsid w:val="006912F6"/>
    <w:rsid w:val="00691914"/>
    <w:rsid w:val="00693711"/>
    <w:rsid w:val="006945F6"/>
    <w:rsid w:val="006947EF"/>
    <w:rsid w:val="006963A6"/>
    <w:rsid w:val="006A0459"/>
    <w:rsid w:val="006A068E"/>
    <w:rsid w:val="006A2E31"/>
    <w:rsid w:val="006A4AB4"/>
    <w:rsid w:val="006A5DDD"/>
    <w:rsid w:val="006B096E"/>
    <w:rsid w:val="006B1763"/>
    <w:rsid w:val="006B2BD1"/>
    <w:rsid w:val="006B4C2E"/>
    <w:rsid w:val="006B5EB7"/>
    <w:rsid w:val="006B7360"/>
    <w:rsid w:val="006C13D2"/>
    <w:rsid w:val="006C16DA"/>
    <w:rsid w:val="006C20D1"/>
    <w:rsid w:val="006C51F3"/>
    <w:rsid w:val="006D254C"/>
    <w:rsid w:val="006D4232"/>
    <w:rsid w:val="006D44E0"/>
    <w:rsid w:val="006D6A45"/>
    <w:rsid w:val="006D7EE4"/>
    <w:rsid w:val="006E1214"/>
    <w:rsid w:val="006E3AC3"/>
    <w:rsid w:val="006E526D"/>
    <w:rsid w:val="006E5F73"/>
    <w:rsid w:val="006F0425"/>
    <w:rsid w:val="006F1B80"/>
    <w:rsid w:val="006F2AA3"/>
    <w:rsid w:val="006F321F"/>
    <w:rsid w:val="006F510C"/>
    <w:rsid w:val="006F5BC5"/>
    <w:rsid w:val="006F63BF"/>
    <w:rsid w:val="006F7D86"/>
    <w:rsid w:val="0070011E"/>
    <w:rsid w:val="00701CE3"/>
    <w:rsid w:val="00702170"/>
    <w:rsid w:val="00702188"/>
    <w:rsid w:val="0070225F"/>
    <w:rsid w:val="007025AA"/>
    <w:rsid w:val="00703888"/>
    <w:rsid w:val="00703C4A"/>
    <w:rsid w:val="00704391"/>
    <w:rsid w:val="00711267"/>
    <w:rsid w:val="00711F6D"/>
    <w:rsid w:val="00713A28"/>
    <w:rsid w:val="00716440"/>
    <w:rsid w:val="00716786"/>
    <w:rsid w:val="00717D12"/>
    <w:rsid w:val="00720B83"/>
    <w:rsid w:val="00722511"/>
    <w:rsid w:val="0072378F"/>
    <w:rsid w:val="00723BCA"/>
    <w:rsid w:val="00723CF1"/>
    <w:rsid w:val="007240E3"/>
    <w:rsid w:val="00724A16"/>
    <w:rsid w:val="007256FA"/>
    <w:rsid w:val="00726FC9"/>
    <w:rsid w:val="00727FC0"/>
    <w:rsid w:val="00732147"/>
    <w:rsid w:val="00734DA4"/>
    <w:rsid w:val="007360ED"/>
    <w:rsid w:val="007375AA"/>
    <w:rsid w:val="007379DA"/>
    <w:rsid w:val="007406D3"/>
    <w:rsid w:val="0074467B"/>
    <w:rsid w:val="00744884"/>
    <w:rsid w:val="007468A5"/>
    <w:rsid w:val="00746CBF"/>
    <w:rsid w:val="00751CC3"/>
    <w:rsid w:val="00752177"/>
    <w:rsid w:val="00752D2A"/>
    <w:rsid w:val="007567C5"/>
    <w:rsid w:val="0075704C"/>
    <w:rsid w:val="00757170"/>
    <w:rsid w:val="007575AB"/>
    <w:rsid w:val="00760F62"/>
    <w:rsid w:val="0076105A"/>
    <w:rsid w:val="007622A8"/>
    <w:rsid w:val="0076464D"/>
    <w:rsid w:val="00765894"/>
    <w:rsid w:val="00770A69"/>
    <w:rsid w:val="00773879"/>
    <w:rsid w:val="0077429B"/>
    <w:rsid w:val="00776692"/>
    <w:rsid w:val="007775AF"/>
    <w:rsid w:val="0078230E"/>
    <w:rsid w:val="00783027"/>
    <w:rsid w:val="007838E3"/>
    <w:rsid w:val="00786F36"/>
    <w:rsid w:val="00790C51"/>
    <w:rsid w:val="0079160B"/>
    <w:rsid w:val="00792676"/>
    <w:rsid w:val="007934D8"/>
    <w:rsid w:val="007975B3"/>
    <w:rsid w:val="007A0A9D"/>
    <w:rsid w:val="007A1825"/>
    <w:rsid w:val="007A2F14"/>
    <w:rsid w:val="007A343D"/>
    <w:rsid w:val="007A3D9D"/>
    <w:rsid w:val="007A4245"/>
    <w:rsid w:val="007A7F6E"/>
    <w:rsid w:val="007B32BA"/>
    <w:rsid w:val="007B405D"/>
    <w:rsid w:val="007B70BD"/>
    <w:rsid w:val="007B7B4F"/>
    <w:rsid w:val="007C005C"/>
    <w:rsid w:val="007C14A6"/>
    <w:rsid w:val="007C186D"/>
    <w:rsid w:val="007C6D49"/>
    <w:rsid w:val="007C6E81"/>
    <w:rsid w:val="007D26BC"/>
    <w:rsid w:val="007D599E"/>
    <w:rsid w:val="007D7B30"/>
    <w:rsid w:val="007E03AB"/>
    <w:rsid w:val="007E6103"/>
    <w:rsid w:val="007E650F"/>
    <w:rsid w:val="007E706B"/>
    <w:rsid w:val="007E7D12"/>
    <w:rsid w:val="007E7DDF"/>
    <w:rsid w:val="007F07F6"/>
    <w:rsid w:val="007F138E"/>
    <w:rsid w:val="007F13E4"/>
    <w:rsid w:val="007F217D"/>
    <w:rsid w:val="007F4A15"/>
    <w:rsid w:val="007F54BF"/>
    <w:rsid w:val="0080268C"/>
    <w:rsid w:val="00802BA4"/>
    <w:rsid w:val="0080365D"/>
    <w:rsid w:val="00803B8E"/>
    <w:rsid w:val="008041A4"/>
    <w:rsid w:val="0080499E"/>
    <w:rsid w:val="008049D8"/>
    <w:rsid w:val="00805395"/>
    <w:rsid w:val="00807792"/>
    <w:rsid w:val="008104FF"/>
    <w:rsid w:val="00811D28"/>
    <w:rsid w:val="008142F2"/>
    <w:rsid w:val="008146DA"/>
    <w:rsid w:val="00814856"/>
    <w:rsid w:val="008154AB"/>
    <w:rsid w:val="008168AE"/>
    <w:rsid w:val="008231CB"/>
    <w:rsid w:val="00826243"/>
    <w:rsid w:val="00833578"/>
    <w:rsid w:val="00833E31"/>
    <w:rsid w:val="00833E3C"/>
    <w:rsid w:val="00834173"/>
    <w:rsid w:val="008344FF"/>
    <w:rsid w:val="00840778"/>
    <w:rsid w:val="008409F6"/>
    <w:rsid w:val="008419A5"/>
    <w:rsid w:val="00842345"/>
    <w:rsid w:val="008430FA"/>
    <w:rsid w:val="00844314"/>
    <w:rsid w:val="00845716"/>
    <w:rsid w:val="008479AC"/>
    <w:rsid w:val="00850CC5"/>
    <w:rsid w:val="00853F58"/>
    <w:rsid w:val="00855FE2"/>
    <w:rsid w:val="00856BF1"/>
    <w:rsid w:val="00857291"/>
    <w:rsid w:val="00860A4A"/>
    <w:rsid w:val="00861C11"/>
    <w:rsid w:val="00862859"/>
    <w:rsid w:val="00862CEE"/>
    <w:rsid w:val="00862ED6"/>
    <w:rsid w:val="008635F3"/>
    <w:rsid w:val="008653A6"/>
    <w:rsid w:val="00870B10"/>
    <w:rsid w:val="00872778"/>
    <w:rsid w:val="008729EC"/>
    <w:rsid w:val="008741CB"/>
    <w:rsid w:val="00875480"/>
    <w:rsid w:val="00875859"/>
    <w:rsid w:val="0087636C"/>
    <w:rsid w:val="0087639C"/>
    <w:rsid w:val="008813BD"/>
    <w:rsid w:val="00881CD6"/>
    <w:rsid w:val="00882206"/>
    <w:rsid w:val="0088292D"/>
    <w:rsid w:val="00884395"/>
    <w:rsid w:val="00886BE7"/>
    <w:rsid w:val="008901B5"/>
    <w:rsid w:val="008911AC"/>
    <w:rsid w:val="00892A51"/>
    <w:rsid w:val="008935CF"/>
    <w:rsid w:val="00893BB9"/>
    <w:rsid w:val="008958E2"/>
    <w:rsid w:val="00895DD4"/>
    <w:rsid w:val="0089671C"/>
    <w:rsid w:val="008A244F"/>
    <w:rsid w:val="008A420D"/>
    <w:rsid w:val="008A5D82"/>
    <w:rsid w:val="008A66FD"/>
    <w:rsid w:val="008A7215"/>
    <w:rsid w:val="008A7E8C"/>
    <w:rsid w:val="008A7F16"/>
    <w:rsid w:val="008B02DE"/>
    <w:rsid w:val="008B06B8"/>
    <w:rsid w:val="008B08C5"/>
    <w:rsid w:val="008B0B74"/>
    <w:rsid w:val="008B0CD7"/>
    <w:rsid w:val="008B1B03"/>
    <w:rsid w:val="008B2A27"/>
    <w:rsid w:val="008B3263"/>
    <w:rsid w:val="008B4B13"/>
    <w:rsid w:val="008C0D05"/>
    <w:rsid w:val="008C0F14"/>
    <w:rsid w:val="008C115B"/>
    <w:rsid w:val="008C664B"/>
    <w:rsid w:val="008D0AA1"/>
    <w:rsid w:val="008D1905"/>
    <w:rsid w:val="008D21A5"/>
    <w:rsid w:val="008D273F"/>
    <w:rsid w:val="008D2C66"/>
    <w:rsid w:val="008D5D61"/>
    <w:rsid w:val="008D61DF"/>
    <w:rsid w:val="008D7BEF"/>
    <w:rsid w:val="008E008E"/>
    <w:rsid w:val="008E1A53"/>
    <w:rsid w:val="008E265C"/>
    <w:rsid w:val="008E4DE2"/>
    <w:rsid w:val="008E5919"/>
    <w:rsid w:val="008E5DA9"/>
    <w:rsid w:val="008E6739"/>
    <w:rsid w:val="008E6CC0"/>
    <w:rsid w:val="008E71B1"/>
    <w:rsid w:val="008F07ED"/>
    <w:rsid w:val="008F0D8B"/>
    <w:rsid w:val="008F601E"/>
    <w:rsid w:val="008F61C3"/>
    <w:rsid w:val="00900566"/>
    <w:rsid w:val="009008BA"/>
    <w:rsid w:val="0090276B"/>
    <w:rsid w:val="009033CE"/>
    <w:rsid w:val="00905A05"/>
    <w:rsid w:val="00905A6A"/>
    <w:rsid w:val="00906C18"/>
    <w:rsid w:val="009076B5"/>
    <w:rsid w:val="00907DBA"/>
    <w:rsid w:val="00911752"/>
    <w:rsid w:val="00911770"/>
    <w:rsid w:val="00913307"/>
    <w:rsid w:val="00913756"/>
    <w:rsid w:val="00917DE8"/>
    <w:rsid w:val="009213AF"/>
    <w:rsid w:val="00923028"/>
    <w:rsid w:val="00925879"/>
    <w:rsid w:val="009305B5"/>
    <w:rsid w:val="00935FBD"/>
    <w:rsid w:val="00936D8E"/>
    <w:rsid w:val="00937580"/>
    <w:rsid w:val="009377ED"/>
    <w:rsid w:val="009435F1"/>
    <w:rsid w:val="00943628"/>
    <w:rsid w:val="00946A01"/>
    <w:rsid w:val="009522F6"/>
    <w:rsid w:val="00952C94"/>
    <w:rsid w:val="00954AE8"/>
    <w:rsid w:val="00957679"/>
    <w:rsid w:val="00957D8F"/>
    <w:rsid w:val="0096026B"/>
    <w:rsid w:val="00960288"/>
    <w:rsid w:val="0096247B"/>
    <w:rsid w:val="0096574A"/>
    <w:rsid w:val="00967634"/>
    <w:rsid w:val="00972749"/>
    <w:rsid w:val="009732D2"/>
    <w:rsid w:val="0097425F"/>
    <w:rsid w:val="00976451"/>
    <w:rsid w:val="00980A6F"/>
    <w:rsid w:val="009850EE"/>
    <w:rsid w:val="0098585D"/>
    <w:rsid w:val="00990CC8"/>
    <w:rsid w:val="00991C73"/>
    <w:rsid w:val="009945FE"/>
    <w:rsid w:val="009957D8"/>
    <w:rsid w:val="009977E7"/>
    <w:rsid w:val="009A0DAF"/>
    <w:rsid w:val="009B108C"/>
    <w:rsid w:val="009B1DB0"/>
    <w:rsid w:val="009B4239"/>
    <w:rsid w:val="009B43A5"/>
    <w:rsid w:val="009B52A1"/>
    <w:rsid w:val="009B54E5"/>
    <w:rsid w:val="009B70FB"/>
    <w:rsid w:val="009B73A4"/>
    <w:rsid w:val="009B7BD8"/>
    <w:rsid w:val="009C1B4A"/>
    <w:rsid w:val="009C1C23"/>
    <w:rsid w:val="009C2717"/>
    <w:rsid w:val="009C3802"/>
    <w:rsid w:val="009C4E80"/>
    <w:rsid w:val="009C5FE5"/>
    <w:rsid w:val="009C6BFB"/>
    <w:rsid w:val="009C6F19"/>
    <w:rsid w:val="009C7E22"/>
    <w:rsid w:val="009D1983"/>
    <w:rsid w:val="009D2852"/>
    <w:rsid w:val="009D5A3E"/>
    <w:rsid w:val="009D7562"/>
    <w:rsid w:val="009E1A11"/>
    <w:rsid w:val="009E2B40"/>
    <w:rsid w:val="009E30A7"/>
    <w:rsid w:val="009E3736"/>
    <w:rsid w:val="009E4236"/>
    <w:rsid w:val="009E4C8A"/>
    <w:rsid w:val="009F0151"/>
    <w:rsid w:val="009F1580"/>
    <w:rsid w:val="009F22DC"/>
    <w:rsid w:val="009F38F5"/>
    <w:rsid w:val="009F4C65"/>
    <w:rsid w:val="009F5202"/>
    <w:rsid w:val="009F689D"/>
    <w:rsid w:val="00A014D8"/>
    <w:rsid w:val="00A018D5"/>
    <w:rsid w:val="00A079CB"/>
    <w:rsid w:val="00A07B6A"/>
    <w:rsid w:val="00A1462A"/>
    <w:rsid w:val="00A15312"/>
    <w:rsid w:val="00A15A73"/>
    <w:rsid w:val="00A16CB3"/>
    <w:rsid w:val="00A17315"/>
    <w:rsid w:val="00A24867"/>
    <w:rsid w:val="00A255BB"/>
    <w:rsid w:val="00A266B8"/>
    <w:rsid w:val="00A26B06"/>
    <w:rsid w:val="00A30723"/>
    <w:rsid w:val="00A30839"/>
    <w:rsid w:val="00A3129C"/>
    <w:rsid w:val="00A3527F"/>
    <w:rsid w:val="00A37292"/>
    <w:rsid w:val="00A471D8"/>
    <w:rsid w:val="00A4728B"/>
    <w:rsid w:val="00A472CE"/>
    <w:rsid w:val="00A47DFD"/>
    <w:rsid w:val="00A50087"/>
    <w:rsid w:val="00A51AAE"/>
    <w:rsid w:val="00A5291E"/>
    <w:rsid w:val="00A56073"/>
    <w:rsid w:val="00A562C3"/>
    <w:rsid w:val="00A5789E"/>
    <w:rsid w:val="00A62104"/>
    <w:rsid w:val="00A658BC"/>
    <w:rsid w:val="00A667BD"/>
    <w:rsid w:val="00A67AA6"/>
    <w:rsid w:val="00A715F0"/>
    <w:rsid w:val="00A718BD"/>
    <w:rsid w:val="00A735B2"/>
    <w:rsid w:val="00A73EAD"/>
    <w:rsid w:val="00A7563B"/>
    <w:rsid w:val="00A76C01"/>
    <w:rsid w:val="00A801DE"/>
    <w:rsid w:val="00A80FC7"/>
    <w:rsid w:val="00A8129B"/>
    <w:rsid w:val="00A81FA4"/>
    <w:rsid w:val="00A825A9"/>
    <w:rsid w:val="00A82AF4"/>
    <w:rsid w:val="00A835B7"/>
    <w:rsid w:val="00A87A86"/>
    <w:rsid w:val="00A87FEE"/>
    <w:rsid w:val="00A9090E"/>
    <w:rsid w:val="00A92EC9"/>
    <w:rsid w:val="00A93274"/>
    <w:rsid w:val="00A93691"/>
    <w:rsid w:val="00A954BA"/>
    <w:rsid w:val="00A96EDA"/>
    <w:rsid w:val="00A97E0E"/>
    <w:rsid w:val="00AA1E57"/>
    <w:rsid w:val="00AA3444"/>
    <w:rsid w:val="00AA3612"/>
    <w:rsid w:val="00AA3EFC"/>
    <w:rsid w:val="00AA544A"/>
    <w:rsid w:val="00AA5472"/>
    <w:rsid w:val="00AA5F3E"/>
    <w:rsid w:val="00AA609E"/>
    <w:rsid w:val="00AA6F66"/>
    <w:rsid w:val="00AA7413"/>
    <w:rsid w:val="00AB062E"/>
    <w:rsid w:val="00AB1C0F"/>
    <w:rsid w:val="00AB2081"/>
    <w:rsid w:val="00AB209B"/>
    <w:rsid w:val="00AB3A5F"/>
    <w:rsid w:val="00AB3E7E"/>
    <w:rsid w:val="00AB45AC"/>
    <w:rsid w:val="00AB6361"/>
    <w:rsid w:val="00AB6E54"/>
    <w:rsid w:val="00AB7AB8"/>
    <w:rsid w:val="00AC0BF3"/>
    <w:rsid w:val="00AC219A"/>
    <w:rsid w:val="00AC3AFB"/>
    <w:rsid w:val="00AC3E17"/>
    <w:rsid w:val="00AC62AA"/>
    <w:rsid w:val="00AC6714"/>
    <w:rsid w:val="00AC6913"/>
    <w:rsid w:val="00AD114A"/>
    <w:rsid w:val="00AD2D33"/>
    <w:rsid w:val="00AD4BA4"/>
    <w:rsid w:val="00AD62ED"/>
    <w:rsid w:val="00AE00DA"/>
    <w:rsid w:val="00AE0CAF"/>
    <w:rsid w:val="00AE0DA0"/>
    <w:rsid w:val="00AE14F3"/>
    <w:rsid w:val="00AE1974"/>
    <w:rsid w:val="00AE4B6B"/>
    <w:rsid w:val="00AE4E0C"/>
    <w:rsid w:val="00AE7EFD"/>
    <w:rsid w:val="00AF0353"/>
    <w:rsid w:val="00AF0491"/>
    <w:rsid w:val="00AF094D"/>
    <w:rsid w:val="00AF2B25"/>
    <w:rsid w:val="00AF5AE6"/>
    <w:rsid w:val="00AF6737"/>
    <w:rsid w:val="00B00467"/>
    <w:rsid w:val="00B00C39"/>
    <w:rsid w:val="00B0210E"/>
    <w:rsid w:val="00B026CE"/>
    <w:rsid w:val="00B0287D"/>
    <w:rsid w:val="00B031F9"/>
    <w:rsid w:val="00B0433B"/>
    <w:rsid w:val="00B07C1B"/>
    <w:rsid w:val="00B10EA0"/>
    <w:rsid w:val="00B12F6A"/>
    <w:rsid w:val="00B1393A"/>
    <w:rsid w:val="00B13CBF"/>
    <w:rsid w:val="00B144E9"/>
    <w:rsid w:val="00B146C6"/>
    <w:rsid w:val="00B148A5"/>
    <w:rsid w:val="00B14A29"/>
    <w:rsid w:val="00B14C5C"/>
    <w:rsid w:val="00B153AA"/>
    <w:rsid w:val="00B159DD"/>
    <w:rsid w:val="00B16327"/>
    <w:rsid w:val="00B16416"/>
    <w:rsid w:val="00B16857"/>
    <w:rsid w:val="00B1707E"/>
    <w:rsid w:val="00B17AAA"/>
    <w:rsid w:val="00B20E69"/>
    <w:rsid w:val="00B2103C"/>
    <w:rsid w:val="00B21D99"/>
    <w:rsid w:val="00B22B8F"/>
    <w:rsid w:val="00B22E62"/>
    <w:rsid w:val="00B24A58"/>
    <w:rsid w:val="00B26959"/>
    <w:rsid w:val="00B27726"/>
    <w:rsid w:val="00B34FA4"/>
    <w:rsid w:val="00B36D47"/>
    <w:rsid w:val="00B371B4"/>
    <w:rsid w:val="00B414EB"/>
    <w:rsid w:val="00B42DC8"/>
    <w:rsid w:val="00B46536"/>
    <w:rsid w:val="00B47FC5"/>
    <w:rsid w:val="00B53409"/>
    <w:rsid w:val="00B55508"/>
    <w:rsid w:val="00B57C51"/>
    <w:rsid w:val="00B635B4"/>
    <w:rsid w:val="00B64220"/>
    <w:rsid w:val="00B65908"/>
    <w:rsid w:val="00B6720E"/>
    <w:rsid w:val="00B71DAC"/>
    <w:rsid w:val="00B73831"/>
    <w:rsid w:val="00B74006"/>
    <w:rsid w:val="00B74538"/>
    <w:rsid w:val="00B74798"/>
    <w:rsid w:val="00B81368"/>
    <w:rsid w:val="00B83BEE"/>
    <w:rsid w:val="00B85581"/>
    <w:rsid w:val="00B85B0F"/>
    <w:rsid w:val="00B862A9"/>
    <w:rsid w:val="00B86CE5"/>
    <w:rsid w:val="00B90F69"/>
    <w:rsid w:val="00B91296"/>
    <w:rsid w:val="00B9514C"/>
    <w:rsid w:val="00B957C0"/>
    <w:rsid w:val="00BA3046"/>
    <w:rsid w:val="00BA52F9"/>
    <w:rsid w:val="00BB09F6"/>
    <w:rsid w:val="00BB1542"/>
    <w:rsid w:val="00BB2167"/>
    <w:rsid w:val="00BB2806"/>
    <w:rsid w:val="00BB2B2C"/>
    <w:rsid w:val="00BB6BDA"/>
    <w:rsid w:val="00BC200C"/>
    <w:rsid w:val="00BC27A2"/>
    <w:rsid w:val="00BC2D44"/>
    <w:rsid w:val="00BC4F2D"/>
    <w:rsid w:val="00BC6306"/>
    <w:rsid w:val="00BD0CB5"/>
    <w:rsid w:val="00BD23A3"/>
    <w:rsid w:val="00BD382C"/>
    <w:rsid w:val="00BD4152"/>
    <w:rsid w:val="00BD45CD"/>
    <w:rsid w:val="00BD5572"/>
    <w:rsid w:val="00BD65B1"/>
    <w:rsid w:val="00BD7512"/>
    <w:rsid w:val="00BE0053"/>
    <w:rsid w:val="00BE477A"/>
    <w:rsid w:val="00BE5B46"/>
    <w:rsid w:val="00BE6B8B"/>
    <w:rsid w:val="00BF0006"/>
    <w:rsid w:val="00BF3D5E"/>
    <w:rsid w:val="00BF4E86"/>
    <w:rsid w:val="00BF6A7B"/>
    <w:rsid w:val="00BF7828"/>
    <w:rsid w:val="00C03379"/>
    <w:rsid w:val="00C065C5"/>
    <w:rsid w:val="00C10140"/>
    <w:rsid w:val="00C10FC4"/>
    <w:rsid w:val="00C1109E"/>
    <w:rsid w:val="00C14495"/>
    <w:rsid w:val="00C14DCC"/>
    <w:rsid w:val="00C176C2"/>
    <w:rsid w:val="00C2152C"/>
    <w:rsid w:val="00C21F30"/>
    <w:rsid w:val="00C254DC"/>
    <w:rsid w:val="00C271BB"/>
    <w:rsid w:val="00C30D68"/>
    <w:rsid w:val="00C3209B"/>
    <w:rsid w:val="00C33726"/>
    <w:rsid w:val="00C35680"/>
    <w:rsid w:val="00C36F6C"/>
    <w:rsid w:val="00C373B3"/>
    <w:rsid w:val="00C400C1"/>
    <w:rsid w:val="00C40CD9"/>
    <w:rsid w:val="00C41C71"/>
    <w:rsid w:val="00C436EF"/>
    <w:rsid w:val="00C47AE5"/>
    <w:rsid w:val="00C5191A"/>
    <w:rsid w:val="00C51D4A"/>
    <w:rsid w:val="00C52E3F"/>
    <w:rsid w:val="00C5462E"/>
    <w:rsid w:val="00C55500"/>
    <w:rsid w:val="00C57107"/>
    <w:rsid w:val="00C6223E"/>
    <w:rsid w:val="00C64253"/>
    <w:rsid w:val="00C643A7"/>
    <w:rsid w:val="00C651C6"/>
    <w:rsid w:val="00C6736D"/>
    <w:rsid w:val="00C677A3"/>
    <w:rsid w:val="00C71122"/>
    <w:rsid w:val="00C811A5"/>
    <w:rsid w:val="00C81CA5"/>
    <w:rsid w:val="00C81E54"/>
    <w:rsid w:val="00C82183"/>
    <w:rsid w:val="00C866D1"/>
    <w:rsid w:val="00C90264"/>
    <w:rsid w:val="00C9171D"/>
    <w:rsid w:val="00C940A1"/>
    <w:rsid w:val="00C94328"/>
    <w:rsid w:val="00C94BFF"/>
    <w:rsid w:val="00CA05D2"/>
    <w:rsid w:val="00CA1317"/>
    <w:rsid w:val="00CA2F78"/>
    <w:rsid w:val="00CA7446"/>
    <w:rsid w:val="00CB09CD"/>
    <w:rsid w:val="00CB23F0"/>
    <w:rsid w:val="00CB37CE"/>
    <w:rsid w:val="00CB45E6"/>
    <w:rsid w:val="00CB51AB"/>
    <w:rsid w:val="00CB7777"/>
    <w:rsid w:val="00CC01AA"/>
    <w:rsid w:val="00CC0483"/>
    <w:rsid w:val="00CC20D0"/>
    <w:rsid w:val="00CC3C0F"/>
    <w:rsid w:val="00CC5DA0"/>
    <w:rsid w:val="00CC6DEC"/>
    <w:rsid w:val="00CD02EF"/>
    <w:rsid w:val="00CD0617"/>
    <w:rsid w:val="00CD1FC7"/>
    <w:rsid w:val="00CD37A1"/>
    <w:rsid w:val="00CD3FC1"/>
    <w:rsid w:val="00CD616C"/>
    <w:rsid w:val="00CD6F66"/>
    <w:rsid w:val="00CD7CCE"/>
    <w:rsid w:val="00CE1597"/>
    <w:rsid w:val="00CE1647"/>
    <w:rsid w:val="00CE21D1"/>
    <w:rsid w:val="00CE5480"/>
    <w:rsid w:val="00CE5B37"/>
    <w:rsid w:val="00CE5E06"/>
    <w:rsid w:val="00CE6288"/>
    <w:rsid w:val="00CE63C7"/>
    <w:rsid w:val="00CF0A5C"/>
    <w:rsid w:val="00CF18DA"/>
    <w:rsid w:val="00CF3231"/>
    <w:rsid w:val="00CF64F1"/>
    <w:rsid w:val="00CF70A2"/>
    <w:rsid w:val="00CF7A93"/>
    <w:rsid w:val="00D004F8"/>
    <w:rsid w:val="00D00A98"/>
    <w:rsid w:val="00D012E9"/>
    <w:rsid w:val="00D0354B"/>
    <w:rsid w:val="00D039BB"/>
    <w:rsid w:val="00D045DF"/>
    <w:rsid w:val="00D048F6"/>
    <w:rsid w:val="00D0498F"/>
    <w:rsid w:val="00D04B64"/>
    <w:rsid w:val="00D04E3F"/>
    <w:rsid w:val="00D06A59"/>
    <w:rsid w:val="00D071EE"/>
    <w:rsid w:val="00D07DD3"/>
    <w:rsid w:val="00D17213"/>
    <w:rsid w:val="00D214A5"/>
    <w:rsid w:val="00D24694"/>
    <w:rsid w:val="00D24AE3"/>
    <w:rsid w:val="00D261C9"/>
    <w:rsid w:val="00D27ACF"/>
    <w:rsid w:val="00D32BD1"/>
    <w:rsid w:val="00D36938"/>
    <w:rsid w:val="00D40176"/>
    <w:rsid w:val="00D40AA6"/>
    <w:rsid w:val="00D461B8"/>
    <w:rsid w:val="00D52423"/>
    <w:rsid w:val="00D541F6"/>
    <w:rsid w:val="00D54963"/>
    <w:rsid w:val="00D54BA0"/>
    <w:rsid w:val="00D55DF1"/>
    <w:rsid w:val="00D60C25"/>
    <w:rsid w:val="00D60F71"/>
    <w:rsid w:val="00D61C33"/>
    <w:rsid w:val="00D61EE3"/>
    <w:rsid w:val="00D63E5D"/>
    <w:rsid w:val="00D6400B"/>
    <w:rsid w:val="00D65897"/>
    <w:rsid w:val="00D663CB"/>
    <w:rsid w:val="00D667B0"/>
    <w:rsid w:val="00D6738D"/>
    <w:rsid w:val="00D6789B"/>
    <w:rsid w:val="00D67FEA"/>
    <w:rsid w:val="00D71AD8"/>
    <w:rsid w:val="00D73CAB"/>
    <w:rsid w:val="00D75EDB"/>
    <w:rsid w:val="00D75F56"/>
    <w:rsid w:val="00D76166"/>
    <w:rsid w:val="00D7731A"/>
    <w:rsid w:val="00D80653"/>
    <w:rsid w:val="00D80823"/>
    <w:rsid w:val="00D8119D"/>
    <w:rsid w:val="00D817CE"/>
    <w:rsid w:val="00D836DD"/>
    <w:rsid w:val="00D83E98"/>
    <w:rsid w:val="00D84B10"/>
    <w:rsid w:val="00D86F14"/>
    <w:rsid w:val="00D90ACD"/>
    <w:rsid w:val="00D91CE7"/>
    <w:rsid w:val="00D91D68"/>
    <w:rsid w:val="00D926B9"/>
    <w:rsid w:val="00D93CEE"/>
    <w:rsid w:val="00D942BD"/>
    <w:rsid w:val="00DA048D"/>
    <w:rsid w:val="00DA2A26"/>
    <w:rsid w:val="00DA359E"/>
    <w:rsid w:val="00DA3DC9"/>
    <w:rsid w:val="00DA4C5C"/>
    <w:rsid w:val="00DA5ED0"/>
    <w:rsid w:val="00DA758A"/>
    <w:rsid w:val="00DB1941"/>
    <w:rsid w:val="00DB40D7"/>
    <w:rsid w:val="00DB6B0F"/>
    <w:rsid w:val="00DB78D2"/>
    <w:rsid w:val="00DC07AC"/>
    <w:rsid w:val="00DC08ED"/>
    <w:rsid w:val="00DC148F"/>
    <w:rsid w:val="00DC1657"/>
    <w:rsid w:val="00DC2B09"/>
    <w:rsid w:val="00DC36AE"/>
    <w:rsid w:val="00DC39A5"/>
    <w:rsid w:val="00DC3E73"/>
    <w:rsid w:val="00DC63BB"/>
    <w:rsid w:val="00DC7679"/>
    <w:rsid w:val="00DD290F"/>
    <w:rsid w:val="00DD3846"/>
    <w:rsid w:val="00DD77BF"/>
    <w:rsid w:val="00DD77D1"/>
    <w:rsid w:val="00DD7AB3"/>
    <w:rsid w:val="00DE0180"/>
    <w:rsid w:val="00DE13FE"/>
    <w:rsid w:val="00DE1E71"/>
    <w:rsid w:val="00DE2B2A"/>
    <w:rsid w:val="00DE559E"/>
    <w:rsid w:val="00DE63FC"/>
    <w:rsid w:val="00DE74A6"/>
    <w:rsid w:val="00DE7C4E"/>
    <w:rsid w:val="00DF0DA0"/>
    <w:rsid w:val="00DF0DD6"/>
    <w:rsid w:val="00DF1119"/>
    <w:rsid w:val="00DF3A65"/>
    <w:rsid w:val="00DF6568"/>
    <w:rsid w:val="00DF75FE"/>
    <w:rsid w:val="00E004BA"/>
    <w:rsid w:val="00E02F8B"/>
    <w:rsid w:val="00E04A0D"/>
    <w:rsid w:val="00E05C38"/>
    <w:rsid w:val="00E0650A"/>
    <w:rsid w:val="00E071DA"/>
    <w:rsid w:val="00E07663"/>
    <w:rsid w:val="00E10695"/>
    <w:rsid w:val="00E10E21"/>
    <w:rsid w:val="00E10F53"/>
    <w:rsid w:val="00E11F34"/>
    <w:rsid w:val="00E12B0D"/>
    <w:rsid w:val="00E12E2E"/>
    <w:rsid w:val="00E14032"/>
    <w:rsid w:val="00E16251"/>
    <w:rsid w:val="00E16B16"/>
    <w:rsid w:val="00E1779C"/>
    <w:rsid w:val="00E17A16"/>
    <w:rsid w:val="00E17C7D"/>
    <w:rsid w:val="00E17E5E"/>
    <w:rsid w:val="00E229AE"/>
    <w:rsid w:val="00E22AFB"/>
    <w:rsid w:val="00E23483"/>
    <w:rsid w:val="00E234D8"/>
    <w:rsid w:val="00E23E18"/>
    <w:rsid w:val="00E25E7F"/>
    <w:rsid w:val="00E2687B"/>
    <w:rsid w:val="00E27C41"/>
    <w:rsid w:val="00E27F18"/>
    <w:rsid w:val="00E32268"/>
    <w:rsid w:val="00E32F48"/>
    <w:rsid w:val="00E33499"/>
    <w:rsid w:val="00E34F9F"/>
    <w:rsid w:val="00E35A9A"/>
    <w:rsid w:val="00E35B9C"/>
    <w:rsid w:val="00E4017E"/>
    <w:rsid w:val="00E4059D"/>
    <w:rsid w:val="00E40B89"/>
    <w:rsid w:val="00E40F28"/>
    <w:rsid w:val="00E41081"/>
    <w:rsid w:val="00E43F20"/>
    <w:rsid w:val="00E4616E"/>
    <w:rsid w:val="00E4640A"/>
    <w:rsid w:val="00E469AA"/>
    <w:rsid w:val="00E53B14"/>
    <w:rsid w:val="00E54635"/>
    <w:rsid w:val="00E54E0F"/>
    <w:rsid w:val="00E55DEC"/>
    <w:rsid w:val="00E5651F"/>
    <w:rsid w:val="00E57BB4"/>
    <w:rsid w:val="00E60E86"/>
    <w:rsid w:val="00E6247D"/>
    <w:rsid w:val="00E659B3"/>
    <w:rsid w:val="00E7123D"/>
    <w:rsid w:val="00E7237B"/>
    <w:rsid w:val="00E72A9E"/>
    <w:rsid w:val="00E7391E"/>
    <w:rsid w:val="00E74CF8"/>
    <w:rsid w:val="00E77ACF"/>
    <w:rsid w:val="00E8122E"/>
    <w:rsid w:val="00E8349C"/>
    <w:rsid w:val="00E8567F"/>
    <w:rsid w:val="00E85F79"/>
    <w:rsid w:val="00E875A0"/>
    <w:rsid w:val="00E87682"/>
    <w:rsid w:val="00E878FB"/>
    <w:rsid w:val="00E879E3"/>
    <w:rsid w:val="00E87A25"/>
    <w:rsid w:val="00E93C7F"/>
    <w:rsid w:val="00E9617B"/>
    <w:rsid w:val="00EA097C"/>
    <w:rsid w:val="00EA0BCD"/>
    <w:rsid w:val="00EA1C69"/>
    <w:rsid w:val="00EA2213"/>
    <w:rsid w:val="00EA299C"/>
    <w:rsid w:val="00EA4A3D"/>
    <w:rsid w:val="00EA503A"/>
    <w:rsid w:val="00EB196F"/>
    <w:rsid w:val="00EB25EF"/>
    <w:rsid w:val="00EB27D9"/>
    <w:rsid w:val="00EB31E7"/>
    <w:rsid w:val="00EB57D8"/>
    <w:rsid w:val="00EB6FF8"/>
    <w:rsid w:val="00EC21C4"/>
    <w:rsid w:val="00EC3BA5"/>
    <w:rsid w:val="00EC44CC"/>
    <w:rsid w:val="00EC6A8C"/>
    <w:rsid w:val="00EC7553"/>
    <w:rsid w:val="00ED027C"/>
    <w:rsid w:val="00ED5AFB"/>
    <w:rsid w:val="00ED5FD6"/>
    <w:rsid w:val="00ED75D6"/>
    <w:rsid w:val="00EE0CD3"/>
    <w:rsid w:val="00EE0CF0"/>
    <w:rsid w:val="00EE1A1E"/>
    <w:rsid w:val="00EE28A4"/>
    <w:rsid w:val="00EE5415"/>
    <w:rsid w:val="00EE5500"/>
    <w:rsid w:val="00EE5618"/>
    <w:rsid w:val="00EE5C53"/>
    <w:rsid w:val="00EE65AA"/>
    <w:rsid w:val="00EF09AF"/>
    <w:rsid w:val="00EF0A9A"/>
    <w:rsid w:val="00EF1456"/>
    <w:rsid w:val="00EF186D"/>
    <w:rsid w:val="00EF1AC7"/>
    <w:rsid w:val="00EF5A76"/>
    <w:rsid w:val="00EF5C30"/>
    <w:rsid w:val="00EF6D5F"/>
    <w:rsid w:val="00F0202B"/>
    <w:rsid w:val="00F02533"/>
    <w:rsid w:val="00F0282D"/>
    <w:rsid w:val="00F02860"/>
    <w:rsid w:val="00F06816"/>
    <w:rsid w:val="00F07450"/>
    <w:rsid w:val="00F0749C"/>
    <w:rsid w:val="00F0781E"/>
    <w:rsid w:val="00F11B63"/>
    <w:rsid w:val="00F1268F"/>
    <w:rsid w:val="00F13048"/>
    <w:rsid w:val="00F14705"/>
    <w:rsid w:val="00F14C31"/>
    <w:rsid w:val="00F14F0B"/>
    <w:rsid w:val="00F1736D"/>
    <w:rsid w:val="00F22025"/>
    <w:rsid w:val="00F257A8"/>
    <w:rsid w:val="00F25B2E"/>
    <w:rsid w:val="00F30337"/>
    <w:rsid w:val="00F3069D"/>
    <w:rsid w:val="00F3114A"/>
    <w:rsid w:val="00F32A4A"/>
    <w:rsid w:val="00F32EC7"/>
    <w:rsid w:val="00F33BA6"/>
    <w:rsid w:val="00F34DCB"/>
    <w:rsid w:val="00F356BD"/>
    <w:rsid w:val="00F35A31"/>
    <w:rsid w:val="00F36686"/>
    <w:rsid w:val="00F40009"/>
    <w:rsid w:val="00F40837"/>
    <w:rsid w:val="00F418FD"/>
    <w:rsid w:val="00F44530"/>
    <w:rsid w:val="00F50E35"/>
    <w:rsid w:val="00F529E8"/>
    <w:rsid w:val="00F5350C"/>
    <w:rsid w:val="00F555AA"/>
    <w:rsid w:val="00F57235"/>
    <w:rsid w:val="00F600F0"/>
    <w:rsid w:val="00F65E17"/>
    <w:rsid w:val="00F66389"/>
    <w:rsid w:val="00F7031C"/>
    <w:rsid w:val="00F73D0C"/>
    <w:rsid w:val="00F75081"/>
    <w:rsid w:val="00F7664D"/>
    <w:rsid w:val="00F776DF"/>
    <w:rsid w:val="00F8542C"/>
    <w:rsid w:val="00F874FA"/>
    <w:rsid w:val="00F90986"/>
    <w:rsid w:val="00F91DC9"/>
    <w:rsid w:val="00F927DD"/>
    <w:rsid w:val="00F93946"/>
    <w:rsid w:val="00F93C1E"/>
    <w:rsid w:val="00F94187"/>
    <w:rsid w:val="00F946BB"/>
    <w:rsid w:val="00F9743E"/>
    <w:rsid w:val="00FA007C"/>
    <w:rsid w:val="00FA06E7"/>
    <w:rsid w:val="00FA2FA6"/>
    <w:rsid w:val="00FA34DB"/>
    <w:rsid w:val="00FA5B65"/>
    <w:rsid w:val="00FA6B8E"/>
    <w:rsid w:val="00FB0603"/>
    <w:rsid w:val="00FB07CC"/>
    <w:rsid w:val="00FB1A26"/>
    <w:rsid w:val="00FB1F93"/>
    <w:rsid w:val="00FB2A80"/>
    <w:rsid w:val="00FB2FEC"/>
    <w:rsid w:val="00FB3617"/>
    <w:rsid w:val="00FB6C3B"/>
    <w:rsid w:val="00FC0463"/>
    <w:rsid w:val="00FC079D"/>
    <w:rsid w:val="00FC5F06"/>
    <w:rsid w:val="00FC7A6C"/>
    <w:rsid w:val="00FD168C"/>
    <w:rsid w:val="00FD23C7"/>
    <w:rsid w:val="00FD25AC"/>
    <w:rsid w:val="00FD31DB"/>
    <w:rsid w:val="00FD3A92"/>
    <w:rsid w:val="00FD3C1E"/>
    <w:rsid w:val="00FD5BEE"/>
    <w:rsid w:val="00FD5EFB"/>
    <w:rsid w:val="00FD6F46"/>
    <w:rsid w:val="00FE3AA0"/>
    <w:rsid w:val="00FE471C"/>
    <w:rsid w:val="00FE4F6D"/>
    <w:rsid w:val="00FF1560"/>
    <w:rsid w:val="00FF2AF9"/>
    <w:rsid w:val="00FF3565"/>
    <w:rsid w:val="00FF4347"/>
    <w:rsid w:val="02752DB0"/>
    <w:rsid w:val="06914210"/>
    <w:rsid w:val="0EAD7E73"/>
    <w:rsid w:val="141251AD"/>
    <w:rsid w:val="20F02AAE"/>
    <w:rsid w:val="213430CA"/>
    <w:rsid w:val="265A4471"/>
    <w:rsid w:val="31B91499"/>
    <w:rsid w:val="3C836463"/>
    <w:rsid w:val="3FE83BCD"/>
    <w:rsid w:val="407F4499"/>
    <w:rsid w:val="429A6D67"/>
    <w:rsid w:val="435B72B0"/>
    <w:rsid w:val="492128DB"/>
    <w:rsid w:val="4F8924F8"/>
    <w:rsid w:val="539C3133"/>
    <w:rsid w:val="60191785"/>
    <w:rsid w:val="686552AA"/>
    <w:rsid w:val="6F5E23D7"/>
    <w:rsid w:val="71034CC8"/>
    <w:rsid w:val="734E6D11"/>
    <w:rsid w:val="738460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722DDD2"/>
  <w15:docId w15:val="{87E39498-4DD9-4462-BDE2-327D9853A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2D9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02D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102D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102D9F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102D9F"/>
    <w:rPr>
      <w:sz w:val="18"/>
      <w:szCs w:val="18"/>
    </w:rPr>
  </w:style>
  <w:style w:type="character" w:customStyle="1" w:styleId="fontstyle01">
    <w:name w:val="fontstyle01"/>
    <w:basedOn w:val="a0"/>
    <w:rsid w:val="00102D9F"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fontstyle21">
    <w:name w:val="fontstyle21"/>
    <w:basedOn w:val="a0"/>
    <w:rsid w:val="00102D9F"/>
    <w:rPr>
      <w:rFonts w:ascii="Times New Roman" w:hAnsi="Times New Roman" w:cs="Times New Roman" w:hint="default"/>
      <w:i/>
      <w:iCs/>
      <w:color w:val="00000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1C4B1C"/>
  </w:style>
  <w:style w:type="paragraph" w:customStyle="1" w:styleId="EndNoteBibliographyTitle">
    <w:name w:val="EndNote Bibliography Title"/>
    <w:basedOn w:val="a"/>
    <w:link w:val="EndNoteBibliographyTitle0"/>
    <w:rsid w:val="001722C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722CC"/>
    <w:rPr>
      <w:rFonts w:ascii="等线" w:eastAsia="等线" w:hAnsi="等线" w:cstheme="minorBid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1722C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722CC"/>
    <w:rPr>
      <w:rFonts w:ascii="等线" w:eastAsia="等线" w:hAnsi="等线" w:cstheme="minorBidi"/>
      <w:noProof/>
      <w:kern w:val="2"/>
      <w:szCs w:val="22"/>
    </w:rPr>
  </w:style>
  <w:style w:type="character" w:styleId="a8">
    <w:name w:val="Hyperlink"/>
    <w:basedOn w:val="a0"/>
    <w:uiPriority w:val="99"/>
    <w:unhideWhenUsed/>
    <w:rsid w:val="007E7DDF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7E7DDF"/>
    <w:rPr>
      <w:color w:val="605E5C"/>
      <w:shd w:val="clear" w:color="auto" w:fill="E1DFDD"/>
    </w:rPr>
  </w:style>
  <w:style w:type="character" w:customStyle="1" w:styleId="skip">
    <w:name w:val="skip"/>
    <w:basedOn w:val="a0"/>
    <w:rsid w:val="002F5E1C"/>
  </w:style>
  <w:style w:type="paragraph" w:styleId="a9">
    <w:name w:val="List Paragraph"/>
    <w:basedOn w:val="a"/>
    <w:uiPriority w:val="34"/>
    <w:qFormat/>
    <w:rsid w:val="00713A28"/>
    <w:pPr>
      <w:ind w:firstLineChars="200" w:firstLine="420"/>
    </w:pPr>
  </w:style>
  <w:style w:type="character" w:styleId="aa">
    <w:name w:val="Placeholder Text"/>
    <w:basedOn w:val="a0"/>
    <w:uiPriority w:val="99"/>
    <w:semiHidden/>
    <w:rsid w:val="00174859"/>
    <w:rPr>
      <w:color w:val="808080"/>
    </w:rPr>
  </w:style>
  <w:style w:type="paragraph" w:styleId="ab">
    <w:name w:val="Balloon Text"/>
    <w:basedOn w:val="a"/>
    <w:link w:val="ac"/>
    <w:uiPriority w:val="99"/>
    <w:semiHidden/>
    <w:unhideWhenUsed/>
    <w:rsid w:val="000F206F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F206F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913756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913756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913756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913756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913756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af2">
    <w:name w:val="Revision"/>
    <w:hidden/>
    <w:uiPriority w:val="99"/>
    <w:semiHidden/>
    <w:rsid w:val="00271951"/>
    <w:rPr>
      <w:rFonts w:asciiTheme="minorHAnsi" w:eastAsiaTheme="minorEastAsia" w:hAnsiTheme="minorHAnsi" w:cstheme="minorBidi"/>
      <w:kern w:val="2"/>
      <w:sz w:val="21"/>
      <w:szCs w:val="22"/>
    </w:rPr>
  </w:style>
  <w:style w:type="table" w:styleId="af3">
    <w:name w:val="Table Grid"/>
    <w:basedOn w:val="a1"/>
    <w:uiPriority w:val="39"/>
    <w:rsid w:val="007240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无格式表格 41"/>
    <w:basedOn w:val="a1"/>
    <w:uiPriority w:val="44"/>
    <w:rsid w:val="007240E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6-31">
    <w:name w:val="清单表 6 彩色 - 着色 31"/>
    <w:basedOn w:val="a1"/>
    <w:uiPriority w:val="51"/>
    <w:rsid w:val="007240E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1">
    <w:name w:val="网格表 6 彩色1"/>
    <w:basedOn w:val="a1"/>
    <w:uiPriority w:val="51"/>
    <w:rsid w:val="00281DD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">
    <w:name w:val="清单表 6 彩色1"/>
    <w:basedOn w:val="a1"/>
    <w:uiPriority w:val="51"/>
    <w:rsid w:val="008A7E8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无格式表格 21"/>
    <w:basedOn w:val="a1"/>
    <w:uiPriority w:val="42"/>
    <w:rsid w:val="008A7E8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-31">
    <w:name w:val="网格表 1 浅色 - 着色 31"/>
    <w:basedOn w:val="a1"/>
    <w:uiPriority w:val="46"/>
    <w:rsid w:val="008A7E8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">
    <w:name w:val="网格型浅色1"/>
    <w:basedOn w:val="a1"/>
    <w:uiPriority w:val="40"/>
    <w:rsid w:val="00B17AA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10">
    <w:name w:val="清单表 21"/>
    <w:basedOn w:val="a1"/>
    <w:uiPriority w:val="47"/>
    <w:rsid w:val="00F07450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f4">
    <w:name w:val="page number"/>
    <w:basedOn w:val="a0"/>
    <w:uiPriority w:val="99"/>
    <w:semiHidden/>
    <w:unhideWhenUsed/>
    <w:rsid w:val="00EF1456"/>
  </w:style>
  <w:style w:type="character" w:styleId="af5">
    <w:name w:val="FollowedHyperlink"/>
    <w:basedOn w:val="a0"/>
    <w:uiPriority w:val="99"/>
    <w:semiHidden/>
    <w:unhideWhenUsed/>
    <w:rsid w:val="000C668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4182A21-2223-48FF-B281-5E493C3021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yrice</dc:creator>
  <cp:keywords/>
  <dc:description/>
  <cp:lastModifiedBy>Administrator</cp:lastModifiedBy>
  <cp:revision>3</cp:revision>
  <cp:lastPrinted>2019-09-06T12:13:00Z</cp:lastPrinted>
  <dcterms:created xsi:type="dcterms:W3CDTF">2019-12-22T08:39:00Z</dcterms:created>
  <dcterms:modified xsi:type="dcterms:W3CDTF">2019-12-22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